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D698BC" w14:textId="6DB1B052" w:rsidR="00D13A6F" w:rsidRPr="00D13A6F" w:rsidRDefault="00D13A6F" w:rsidP="00D13A6F">
      <w:pPr>
        <w:spacing w:after="0" w:line="480" w:lineRule="auto"/>
        <w:jc w:val="center"/>
        <w:rPr>
          <w:rFonts w:ascii="Arial" w:hAnsi="Arial" w:cs="Arial"/>
          <w:b/>
          <w:bCs/>
          <w:sz w:val="22"/>
          <w:szCs w:val="22"/>
        </w:rPr>
      </w:pPr>
      <w:r w:rsidRPr="00D13A6F">
        <w:rPr>
          <w:rFonts w:ascii="Arial" w:hAnsi="Arial" w:cs="Arial"/>
          <w:b/>
          <w:bCs/>
          <w:sz w:val="22"/>
          <w:szCs w:val="22"/>
        </w:rPr>
        <w:t>SUPPLEMENTAL MATERIALS FOR</w:t>
      </w:r>
      <w:r w:rsidR="0031693D" w:rsidRPr="00D13A6F">
        <w:rPr>
          <w:rFonts w:ascii="Arial" w:hAnsi="Arial" w:cs="Arial"/>
          <w:b/>
          <w:bCs/>
          <w:sz w:val="22"/>
          <w:szCs w:val="22"/>
        </w:rPr>
        <w:t xml:space="preserve"> </w:t>
      </w:r>
    </w:p>
    <w:p w14:paraId="2DFDBF01" w14:textId="77777777" w:rsidR="00D13A6F" w:rsidRDefault="00D13A6F" w:rsidP="00D13A6F">
      <w:pPr>
        <w:spacing w:after="0" w:line="480" w:lineRule="auto"/>
        <w:jc w:val="center"/>
        <w:rPr>
          <w:rFonts w:ascii="Arial" w:hAnsi="Arial" w:cs="Arial"/>
          <w:b/>
          <w:bCs/>
          <w:sz w:val="22"/>
          <w:szCs w:val="22"/>
        </w:rPr>
      </w:pPr>
      <w:r>
        <w:rPr>
          <w:rFonts w:ascii="Arial" w:hAnsi="Arial" w:cs="Arial"/>
          <w:b/>
          <w:bCs/>
          <w:sz w:val="22"/>
          <w:szCs w:val="22"/>
        </w:rPr>
        <w:t xml:space="preserve">Repeated semaglutide treatment attenuates cocaine-vs-food choice </w:t>
      </w:r>
    </w:p>
    <w:p w14:paraId="6D3E2D68" w14:textId="432CEFF1" w:rsidR="00D13A6F" w:rsidRDefault="00D13A6F" w:rsidP="00D13A6F">
      <w:pPr>
        <w:spacing w:after="0" w:line="480" w:lineRule="auto"/>
        <w:jc w:val="center"/>
        <w:rPr>
          <w:rFonts w:ascii="Arial" w:hAnsi="Arial" w:cs="Arial"/>
          <w:b/>
          <w:bCs/>
          <w:sz w:val="22"/>
          <w:szCs w:val="22"/>
        </w:rPr>
      </w:pPr>
      <w:r>
        <w:rPr>
          <w:rFonts w:ascii="Arial" w:hAnsi="Arial" w:cs="Arial"/>
          <w:b/>
          <w:bCs/>
          <w:sz w:val="22"/>
          <w:szCs w:val="22"/>
        </w:rPr>
        <w:t>in male and female rats</w:t>
      </w:r>
    </w:p>
    <w:p w14:paraId="0560CE65" w14:textId="6BEAEE30" w:rsidR="00D13A6F" w:rsidRDefault="00D13A6F" w:rsidP="00D13A6F">
      <w:pPr>
        <w:spacing w:after="0" w:line="480" w:lineRule="auto"/>
        <w:jc w:val="center"/>
        <w:rPr>
          <w:rFonts w:ascii="Arial" w:hAnsi="Arial" w:cs="Arial"/>
          <w:sz w:val="22"/>
          <w:szCs w:val="22"/>
        </w:rPr>
      </w:pPr>
      <w:r>
        <w:rPr>
          <w:rFonts w:ascii="Arial" w:hAnsi="Arial" w:cs="Arial"/>
          <w:sz w:val="22"/>
          <w:szCs w:val="22"/>
        </w:rPr>
        <w:t>Nicholas Heslep</w:t>
      </w:r>
      <w:r>
        <w:rPr>
          <w:rFonts w:ascii="Arial" w:hAnsi="Arial" w:cs="Arial"/>
          <w:sz w:val="22"/>
          <w:szCs w:val="22"/>
          <w:vertAlign w:val="superscript"/>
        </w:rPr>
        <w:t>1</w:t>
      </w:r>
      <w:r>
        <w:rPr>
          <w:rFonts w:ascii="Arial" w:hAnsi="Arial" w:cs="Arial"/>
          <w:sz w:val="22"/>
          <w:szCs w:val="22"/>
        </w:rPr>
        <w:t>,</w:t>
      </w:r>
      <w:r w:rsidR="007C547C" w:rsidRPr="007C547C">
        <w:rPr>
          <w:rFonts w:ascii="Arial" w:hAnsi="Arial" w:cs="Arial"/>
          <w:sz w:val="22"/>
          <w:szCs w:val="22"/>
        </w:rPr>
        <w:t xml:space="preserve"> </w:t>
      </w:r>
      <w:r w:rsidR="007C547C">
        <w:rPr>
          <w:rFonts w:ascii="Arial" w:hAnsi="Arial" w:cs="Arial"/>
          <w:sz w:val="22"/>
          <w:szCs w:val="22"/>
        </w:rPr>
        <w:t>Samuel A. Marsh</w:t>
      </w:r>
      <w:r w:rsidR="007C547C">
        <w:rPr>
          <w:rFonts w:ascii="Arial" w:hAnsi="Arial" w:cs="Arial"/>
          <w:sz w:val="22"/>
          <w:szCs w:val="22"/>
          <w:vertAlign w:val="superscript"/>
        </w:rPr>
        <w:t>1</w:t>
      </w:r>
      <w:r>
        <w:rPr>
          <w:rFonts w:ascii="Arial" w:hAnsi="Arial" w:cs="Arial"/>
          <w:sz w:val="22"/>
          <w:szCs w:val="22"/>
        </w:rPr>
        <w:t xml:space="preserve"> Matthew L Banks</w:t>
      </w:r>
      <w:proofErr w:type="gramStart"/>
      <w:r>
        <w:rPr>
          <w:rFonts w:ascii="Arial" w:hAnsi="Arial" w:cs="Arial"/>
          <w:sz w:val="22"/>
          <w:szCs w:val="22"/>
          <w:vertAlign w:val="superscript"/>
        </w:rPr>
        <w:t>1,#</w:t>
      </w:r>
      <w:proofErr w:type="gramEnd"/>
    </w:p>
    <w:p w14:paraId="6DDAA379" w14:textId="77777777" w:rsidR="00D13A6F" w:rsidRDefault="00D13A6F" w:rsidP="00D13A6F">
      <w:pPr>
        <w:spacing w:after="0" w:line="480" w:lineRule="auto"/>
        <w:jc w:val="center"/>
        <w:rPr>
          <w:rFonts w:ascii="Arial" w:hAnsi="Arial" w:cs="Arial"/>
          <w:sz w:val="22"/>
          <w:szCs w:val="22"/>
        </w:rPr>
      </w:pPr>
      <w:r>
        <w:rPr>
          <w:rFonts w:ascii="Arial" w:hAnsi="Arial" w:cs="Arial"/>
          <w:sz w:val="22"/>
          <w:szCs w:val="22"/>
          <w:vertAlign w:val="superscript"/>
        </w:rPr>
        <w:t>1</w:t>
      </w:r>
      <w:r>
        <w:rPr>
          <w:rFonts w:ascii="Arial" w:hAnsi="Arial" w:cs="Arial"/>
          <w:sz w:val="22"/>
          <w:szCs w:val="22"/>
        </w:rPr>
        <w:t>Department of Pharmacology and Toxicology, Virginia Commonwealth University School of Medicine, Richmond, VA, USA</w:t>
      </w:r>
    </w:p>
    <w:p w14:paraId="1A94100A" w14:textId="77777777" w:rsidR="006D140E" w:rsidRDefault="006D140E" w:rsidP="00D13A6F">
      <w:pPr>
        <w:spacing w:after="0" w:line="480" w:lineRule="auto"/>
        <w:jc w:val="center"/>
        <w:rPr>
          <w:rFonts w:ascii="Arial" w:hAnsi="Arial" w:cs="Arial"/>
          <w:sz w:val="22"/>
          <w:szCs w:val="22"/>
        </w:rPr>
      </w:pPr>
    </w:p>
    <w:p w14:paraId="21E12E6A" w14:textId="606C4AFF" w:rsidR="006D140E" w:rsidRDefault="006D140E" w:rsidP="006D140E">
      <w:pPr>
        <w:spacing w:after="0" w:line="480" w:lineRule="auto"/>
        <w:rPr>
          <w:rFonts w:ascii="Arial" w:hAnsi="Arial" w:cs="Arial"/>
          <w:sz w:val="22"/>
          <w:szCs w:val="22"/>
        </w:rPr>
      </w:pPr>
      <w:r>
        <w:rPr>
          <w:rFonts w:ascii="Arial" w:hAnsi="Arial" w:cs="Arial"/>
          <w:sz w:val="22"/>
          <w:szCs w:val="22"/>
        </w:rPr>
        <w:t>Methods</w:t>
      </w:r>
      <w:r w:rsidR="00F5557F">
        <w:rPr>
          <w:rFonts w:ascii="Arial" w:hAnsi="Arial" w:cs="Arial"/>
          <w:sz w:val="22"/>
          <w:szCs w:val="22"/>
        </w:rPr>
        <w:t>…</w:t>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r>
      <w:r>
        <w:rPr>
          <w:rFonts w:ascii="Arial" w:hAnsi="Arial" w:cs="Arial"/>
          <w:sz w:val="22"/>
          <w:szCs w:val="22"/>
        </w:rPr>
        <w:tab/>
        <w:t>2</w:t>
      </w:r>
    </w:p>
    <w:p w14:paraId="44915218" w14:textId="77777777" w:rsidR="00FF7739" w:rsidRDefault="00FF7739" w:rsidP="006D140E">
      <w:pPr>
        <w:spacing w:after="0" w:line="480" w:lineRule="auto"/>
        <w:rPr>
          <w:rFonts w:ascii="Arial" w:hAnsi="Arial" w:cs="Arial"/>
          <w:sz w:val="22"/>
          <w:szCs w:val="22"/>
        </w:rPr>
      </w:pPr>
    </w:p>
    <w:p w14:paraId="28E7B543" w14:textId="7A9543A7" w:rsidR="00D13A6F" w:rsidRDefault="00D13A6F">
      <w:pPr>
        <w:rPr>
          <w:rFonts w:ascii="Arial" w:hAnsi="Arial" w:cs="Arial"/>
          <w:sz w:val="22"/>
          <w:szCs w:val="22"/>
        </w:rPr>
      </w:pPr>
      <w:r>
        <w:rPr>
          <w:rFonts w:ascii="Arial" w:hAnsi="Arial" w:cs="Arial"/>
          <w:sz w:val="22"/>
          <w:szCs w:val="22"/>
        </w:rPr>
        <w:br w:type="page"/>
      </w:r>
    </w:p>
    <w:p w14:paraId="4B516A02" w14:textId="4CCB0DD7" w:rsidR="0031693D" w:rsidRDefault="00D13A6F" w:rsidP="002E76D4">
      <w:pPr>
        <w:spacing w:after="0" w:line="480" w:lineRule="auto"/>
        <w:rPr>
          <w:rFonts w:ascii="Arial" w:hAnsi="Arial" w:cs="Arial"/>
          <w:b/>
          <w:bCs/>
          <w:sz w:val="22"/>
          <w:szCs w:val="22"/>
        </w:rPr>
      </w:pPr>
      <w:r w:rsidRPr="00D13A6F">
        <w:rPr>
          <w:rFonts w:ascii="Arial" w:hAnsi="Arial" w:cs="Arial"/>
          <w:b/>
          <w:bCs/>
          <w:sz w:val="22"/>
          <w:szCs w:val="22"/>
        </w:rPr>
        <w:lastRenderedPageBreak/>
        <w:t>Methods:</w:t>
      </w:r>
    </w:p>
    <w:p w14:paraId="66739DD6" w14:textId="3B044B71" w:rsidR="00684925" w:rsidRDefault="00D13A6F" w:rsidP="002E76D4">
      <w:pPr>
        <w:spacing w:after="0" w:line="480" w:lineRule="auto"/>
        <w:rPr>
          <w:rFonts w:ascii="Arial" w:hAnsi="Arial" w:cs="Arial"/>
          <w:sz w:val="22"/>
          <w:szCs w:val="22"/>
        </w:rPr>
      </w:pPr>
      <w:r w:rsidRPr="00D13A6F">
        <w:rPr>
          <w:rFonts w:ascii="Arial" w:hAnsi="Arial" w:cs="Arial"/>
          <w:sz w:val="22"/>
          <w:szCs w:val="22"/>
          <w:u w:val="single"/>
        </w:rPr>
        <w:t>Subjects</w:t>
      </w:r>
      <w:r>
        <w:rPr>
          <w:rFonts w:ascii="Arial" w:hAnsi="Arial" w:cs="Arial"/>
          <w:sz w:val="22"/>
          <w:szCs w:val="22"/>
        </w:rPr>
        <w:t>:</w:t>
      </w:r>
      <w:r w:rsidR="00E3215E" w:rsidRPr="00E3215E">
        <w:rPr>
          <w:rFonts w:ascii="Arial" w:hAnsi="Arial" w:cs="Arial"/>
          <w:sz w:val="22"/>
          <w:szCs w:val="22"/>
        </w:rPr>
        <w:t xml:space="preserve"> A total of 1</w:t>
      </w:r>
      <w:r w:rsidR="0038267A">
        <w:rPr>
          <w:rFonts w:ascii="Arial" w:hAnsi="Arial" w:cs="Arial"/>
          <w:sz w:val="22"/>
          <w:szCs w:val="22"/>
        </w:rPr>
        <w:t>9</w:t>
      </w:r>
      <w:r w:rsidR="00E3215E" w:rsidRPr="00E3215E">
        <w:rPr>
          <w:rFonts w:ascii="Arial" w:hAnsi="Arial" w:cs="Arial"/>
          <w:sz w:val="22"/>
          <w:szCs w:val="22"/>
        </w:rPr>
        <w:t xml:space="preserve"> (</w:t>
      </w:r>
      <w:r w:rsidR="00736FC6">
        <w:rPr>
          <w:rFonts w:ascii="Arial" w:hAnsi="Arial" w:cs="Arial"/>
          <w:sz w:val="22"/>
          <w:szCs w:val="22"/>
        </w:rPr>
        <w:t>8</w:t>
      </w:r>
      <w:r w:rsidR="00E3215E" w:rsidRPr="00E3215E">
        <w:rPr>
          <w:rFonts w:ascii="Arial" w:hAnsi="Arial" w:cs="Arial"/>
          <w:sz w:val="22"/>
          <w:szCs w:val="22"/>
        </w:rPr>
        <w:t xml:space="preserve"> Male, </w:t>
      </w:r>
      <w:r w:rsidR="00736FC6">
        <w:rPr>
          <w:rFonts w:ascii="Arial" w:hAnsi="Arial" w:cs="Arial"/>
          <w:sz w:val="22"/>
          <w:szCs w:val="22"/>
        </w:rPr>
        <w:t>11</w:t>
      </w:r>
      <w:r w:rsidR="00E3215E" w:rsidRPr="00E3215E">
        <w:rPr>
          <w:rFonts w:ascii="Arial" w:hAnsi="Arial" w:cs="Arial"/>
          <w:sz w:val="22"/>
          <w:szCs w:val="22"/>
        </w:rPr>
        <w:t xml:space="preserve"> Female) Sprague-Dawley rats were purchased from a commercial supplier (</w:t>
      </w:r>
      <w:proofErr w:type="spellStart"/>
      <w:r w:rsidR="00E3215E">
        <w:rPr>
          <w:rFonts w:ascii="Arial" w:hAnsi="Arial" w:cs="Arial"/>
          <w:sz w:val="22"/>
          <w:szCs w:val="22"/>
        </w:rPr>
        <w:t>Inotiv</w:t>
      </w:r>
      <w:proofErr w:type="spellEnd"/>
      <w:r w:rsidR="00E3215E" w:rsidRPr="00E3215E">
        <w:rPr>
          <w:rFonts w:ascii="Arial" w:hAnsi="Arial" w:cs="Arial"/>
          <w:sz w:val="22"/>
          <w:szCs w:val="22"/>
        </w:rPr>
        <w:t>, Frederick, MD, USA)</w:t>
      </w:r>
      <w:r w:rsidR="00736FC6">
        <w:rPr>
          <w:rFonts w:ascii="Arial" w:hAnsi="Arial" w:cs="Arial"/>
          <w:sz w:val="22"/>
          <w:szCs w:val="22"/>
        </w:rPr>
        <w:t xml:space="preserve"> and utilized across the two </w:t>
      </w:r>
      <w:r w:rsidR="00344E87">
        <w:rPr>
          <w:rFonts w:ascii="Arial" w:hAnsi="Arial" w:cs="Arial"/>
          <w:sz w:val="22"/>
          <w:szCs w:val="22"/>
        </w:rPr>
        <w:t>experiments</w:t>
      </w:r>
      <w:r w:rsidR="00E3215E" w:rsidRPr="00E3215E">
        <w:rPr>
          <w:rFonts w:ascii="Arial" w:hAnsi="Arial" w:cs="Arial"/>
          <w:sz w:val="22"/>
          <w:szCs w:val="22"/>
        </w:rPr>
        <w:t xml:space="preserve">. </w:t>
      </w:r>
      <w:r w:rsidR="00CC6492">
        <w:rPr>
          <w:rFonts w:ascii="Arial" w:hAnsi="Arial" w:cs="Arial"/>
          <w:sz w:val="22"/>
          <w:szCs w:val="22"/>
        </w:rPr>
        <w:t>Nine</w:t>
      </w:r>
      <w:r w:rsidR="002254B0">
        <w:rPr>
          <w:rFonts w:ascii="Arial" w:hAnsi="Arial" w:cs="Arial"/>
          <w:sz w:val="22"/>
          <w:szCs w:val="22"/>
        </w:rPr>
        <w:t xml:space="preserve"> rats participated in the within-session cocaine choice experiments, but not the cocaine choice behavioral economic demand experiments. </w:t>
      </w:r>
      <w:r w:rsidR="00CC6492">
        <w:rPr>
          <w:rFonts w:ascii="Arial" w:hAnsi="Arial" w:cs="Arial"/>
          <w:sz w:val="22"/>
          <w:szCs w:val="22"/>
        </w:rPr>
        <w:t>Four</w:t>
      </w:r>
      <w:r w:rsidR="002254B0">
        <w:rPr>
          <w:rFonts w:ascii="Arial" w:hAnsi="Arial" w:cs="Arial"/>
          <w:sz w:val="22"/>
          <w:szCs w:val="22"/>
        </w:rPr>
        <w:t xml:space="preserve"> rats participated in the cocaine choice behavioral</w:t>
      </w:r>
      <w:r w:rsidR="00684925">
        <w:rPr>
          <w:rFonts w:ascii="Arial" w:hAnsi="Arial" w:cs="Arial"/>
          <w:sz w:val="22"/>
          <w:szCs w:val="22"/>
        </w:rPr>
        <w:t>-</w:t>
      </w:r>
      <w:r w:rsidR="002254B0">
        <w:rPr>
          <w:rFonts w:ascii="Arial" w:hAnsi="Arial" w:cs="Arial"/>
          <w:sz w:val="22"/>
          <w:szCs w:val="22"/>
        </w:rPr>
        <w:t xml:space="preserve">economic demand experiments, but not in the within-session cocaine choice experiments. Three rats participated in both the within-session cocaine choice and behavioral economic demand experiments. </w:t>
      </w:r>
      <w:r w:rsidR="00E3215E" w:rsidRPr="00E3215E">
        <w:rPr>
          <w:rFonts w:ascii="Arial" w:hAnsi="Arial" w:cs="Arial"/>
          <w:sz w:val="22"/>
          <w:szCs w:val="22"/>
        </w:rPr>
        <w:t xml:space="preserve">Weights at purchase were approximately 225-275g for females and 250-300g for males. All subjects were single-housed in temperature-controlled and AAALAC-accredited vivarium under a 12-h </w:t>
      </w:r>
      <w:proofErr w:type="spellStart"/>
      <w:r w:rsidR="00E3215E" w:rsidRPr="00E3215E">
        <w:rPr>
          <w:rFonts w:ascii="Arial" w:hAnsi="Arial" w:cs="Arial"/>
          <w:sz w:val="22"/>
          <w:szCs w:val="22"/>
        </w:rPr>
        <w:t>light:dark</w:t>
      </w:r>
      <w:proofErr w:type="spellEnd"/>
      <w:r w:rsidR="00E3215E" w:rsidRPr="00E3215E">
        <w:rPr>
          <w:rFonts w:ascii="Arial" w:hAnsi="Arial" w:cs="Arial"/>
          <w:sz w:val="22"/>
          <w:szCs w:val="22"/>
        </w:rPr>
        <w:t xml:space="preserve"> cycle running from 6 PM to 6 AM. Subjects were given </w:t>
      </w:r>
      <w:r w:rsidR="00E3215E" w:rsidRPr="00E3215E">
        <w:rPr>
          <w:rFonts w:ascii="Arial" w:hAnsi="Arial" w:cs="Arial"/>
          <w:i/>
          <w:iCs/>
          <w:sz w:val="22"/>
          <w:szCs w:val="22"/>
        </w:rPr>
        <w:t xml:space="preserve">ad libitum </w:t>
      </w:r>
      <w:r w:rsidR="00E3215E" w:rsidRPr="00E3215E">
        <w:rPr>
          <w:rFonts w:ascii="Arial" w:hAnsi="Arial" w:cs="Arial"/>
          <w:sz w:val="22"/>
          <w:szCs w:val="22"/>
        </w:rPr>
        <w:t>access to both food (</w:t>
      </w:r>
      <w:proofErr w:type="spellStart"/>
      <w:r w:rsidR="00E3215E" w:rsidRPr="00E3215E">
        <w:rPr>
          <w:rFonts w:ascii="Arial" w:hAnsi="Arial" w:cs="Arial"/>
          <w:sz w:val="22"/>
          <w:szCs w:val="22"/>
        </w:rPr>
        <w:t>Tekland</w:t>
      </w:r>
      <w:proofErr w:type="spellEnd"/>
      <w:r w:rsidR="00E3215E" w:rsidRPr="00E3215E">
        <w:rPr>
          <w:rFonts w:ascii="Arial" w:hAnsi="Arial" w:cs="Arial"/>
          <w:sz w:val="22"/>
          <w:szCs w:val="22"/>
        </w:rPr>
        <w:t xml:space="preserve"> Rat Diet, </w:t>
      </w:r>
      <w:proofErr w:type="spellStart"/>
      <w:r w:rsidR="00E3215E" w:rsidRPr="00E3215E">
        <w:rPr>
          <w:rFonts w:ascii="Arial" w:hAnsi="Arial" w:cs="Arial"/>
          <w:sz w:val="22"/>
          <w:szCs w:val="22"/>
        </w:rPr>
        <w:t>Envigo</w:t>
      </w:r>
      <w:proofErr w:type="spellEnd"/>
      <w:r w:rsidR="00E3215E" w:rsidRPr="00E3215E">
        <w:rPr>
          <w:rFonts w:ascii="Arial" w:hAnsi="Arial" w:cs="Arial"/>
          <w:sz w:val="22"/>
          <w:szCs w:val="22"/>
        </w:rPr>
        <w:t>) and water in their home cage and were weighed weekly, except during repeated dosing</w:t>
      </w:r>
      <w:r w:rsidR="00E3215E">
        <w:rPr>
          <w:rFonts w:ascii="Arial" w:hAnsi="Arial" w:cs="Arial"/>
          <w:sz w:val="22"/>
          <w:szCs w:val="22"/>
        </w:rPr>
        <w:t xml:space="preserve"> experiments</w:t>
      </w:r>
      <w:r w:rsidR="00E3215E" w:rsidRPr="00E3215E">
        <w:rPr>
          <w:rFonts w:ascii="Arial" w:hAnsi="Arial" w:cs="Arial"/>
          <w:sz w:val="22"/>
          <w:szCs w:val="22"/>
        </w:rPr>
        <w:t xml:space="preserve"> when subjects were weighed daily. Animal research and maintenance were conducted following the 2011 NIH Guide for the Care and Use of Laboratory Animals, Eighth Edition. All enrichment and experimental protocols were approved by the Virginia Commonwealth University Institutional Animal Care and Use Committee (IACUC). </w:t>
      </w:r>
    </w:p>
    <w:p w14:paraId="1780E1B6" w14:textId="77777777" w:rsidR="00684925" w:rsidRDefault="00684925" w:rsidP="002E76D4">
      <w:pPr>
        <w:spacing w:after="0" w:line="480" w:lineRule="auto"/>
        <w:rPr>
          <w:rFonts w:ascii="Arial" w:hAnsi="Arial" w:cs="Arial"/>
          <w:sz w:val="22"/>
          <w:szCs w:val="22"/>
        </w:rPr>
      </w:pPr>
    </w:p>
    <w:p w14:paraId="14DF97C6" w14:textId="008C91F0" w:rsidR="00D13A6F" w:rsidRDefault="00E3215E" w:rsidP="002E76D4">
      <w:pPr>
        <w:spacing w:after="0" w:line="480" w:lineRule="auto"/>
        <w:rPr>
          <w:rFonts w:ascii="Arial" w:hAnsi="Arial" w:cs="Arial"/>
          <w:sz w:val="22"/>
          <w:szCs w:val="22"/>
        </w:rPr>
      </w:pPr>
      <w:r w:rsidRPr="00E3215E">
        <w:rPr>
          <w:rFonts w:ascii="Arial" w:hAnsi="Arial" w:cs="Arial"/>
          <w:sz w:val="22"/>
          <w:szCs w:val="22"/>
        </w:rPr>
        <w:t>Subjects were aseptically implanted with an indwelling intravenous (IV) jugular catheter and vascular access port as previously described</w:t>
      </w:r>
      <w:r w:rsidR="00684925">
        <w:rPr>
          <w:rFonts w:ascii="Arial" w:hAnsi="Arial" w:cs="Arial"/>
          <w:sz w:val="22"/>
          <w:szCs w:val="22"/>
        </w:rPr>
        <w:t xml:space="preserve"> </w:t>
      </w:r>
      <w:r w:rsidR="00684925">
        <w:rPr>
          <w:rFonts w:ascii="Arial" w:hAnsi="Arial" w:cs="Arial"/>
          <w:sz w:val="22"/>
          <w:szCs w:val="22"/>
        </w:rPr>
        <w:fldChar w:fldCharType="begin"/>
      </w:r>
      <w:r w:rsidR="00684925">
        <w:rPr>
          <w:rFonts w:ascii="Arial" w:hAnsi="Arial" w:cs="Arial"/>
          <w:sz w:val="22"/>
          <w:szCs w:val="22"/>
        </w:rPr>
        <w:instrText xml:space="preserve"> ADDIN EN.CITE &lt;EndNote&gt;&lt;Cite&gt;&lt;Author&gt;Townsend&lt;/Author&gt;&lt;Year&gt;2021&lt;/Year&gt;&lt;RecNum&gt;2797&lt;/RecNum&gt;&lt;DisplayText&gt;[1]&lt;/DisplayText&gt;&lt;record&gt;&lt;rec-number&gt;2797&lt;/rec-number&gt;&lt;foreign-keys&gt;&lt;key app="EN" db-id="fp5zesftmwz5vreeex6vw2x10ev50apwpdv0" timestamp="1753833382" guid="59db8a64-e7b2-49ee-b6da-2dc326b0e1ed"&gt;2797&lt;/key&gt;&lt;/foreign-keys&gt;&lt;ref-type name="Journal Article"&gt;17&lt;/ref-type&gt;&lt;contributors&gt;&lt;authors&gt;&lt;author&gt;Townsend, E. Andrew&lt;/author&gt;&lt;author&gt;Schwienteck, Kathryn L.&lt;/author&gt;&lt;author&gt;Robinson, Hannah L.&lt;/author&gt;&lt;author&gt;Lawson, Stephen T.&lt;/author&gt;&lt;author&gt;Banks, Matthew L.&lt;/author&gt;&lt;/authors&gt;&lt;/contributors&gt;&lt;titles&gt;&lt;title&gt;A drug-vs-food “choice” self-administration procedure in rats to investigate pharmacological and environmental mechanisms of substance use disorders&lt;/title&gt;&lt;secondary-title&gt;Journal of Neuroscience Methods&lt;/secondary-title&gt;&lt;/titles&gt;&lt;periodical&gt;&lt;full-title&gt;Journal of Neuroscience Methods&lt;/full-title&gt;&lt;/periodical&gt;&lt;pages&gt;109110&lt;/pages&gt;&lt;keywords&gt;&lt;keyword&gt;drug self-administration&lt;/keyword&gt;&lt;keyword&gt;choice&lt;/keyword&gt;&lt;keyword&gt;fentanyl&lt;/keyword&gt;&lt;keyword&gt;heroin&lt;/keyword&gt;&lt;keyword&gt;cocaine&lt;/keyword&gt;&lt;keyword&gt;methamphetamine&lt;/keyword&gt;&lt;/keywords&gt;&lt;dates&gt;&lt;year&gt;2021&lt;/year&gt;&lt;pub-dates&gt;&lt;date&gt;2021/03/08/&lt;/date&gt;&lt;/pub-dates&gt;&lt;/dates&gt;&lt;isbn&gt;0165-0270&lt;/isbn&gt;&lt;urls&gt;&lt;related-urls&gt;&lt;url&gt;https://www.sciencedirect.com/science/article/pii/S0165027021000455&lt;/url&gt;&lt;/related-urls&gt;&lt;/urls&gt;&lt;electronic-resource-num&gt;https://doi.org/10.1016/j.jneumeth.2021.109110&lt;/electronic-resource-num&gt;&lt;/record&gt;&lt;/Cite&gt;&lt;/EndNote&gt;</w:instrText>
      </w:r>
      <w:r w:rsidR="00684925">
        <w:rPr>
          <w:rFonts w:ascii="Arial" w:hAnsi="Arial" w:cs="Arial"/>
          <w:sz w:val="22"/>
          <w:szCs w:val="22"/>
        </w:rPr>
        <w:fldChar w:fldCharType="separate"/>
      </w:r>
      <w:r w:rsidR="00684925">
        <w:rPr>
          <w:rFonts w:ascii="Arial" w:hAnsi="Arial" w:cs="Arial"/>
          <w:noProof/>
          <w:sz w:val="22"/>
          <w:szCs w:val="22"/>
        </w:rPr>
        <w:t>[1]</w:t>
      </w:r>
      <w:r w:rsidR="00684925">
        <w:rPr>
          <w:rFonts w:ascii="Arial" w:hAnsi="Arial" w:cs="Arial"/>
          <w:sz w:val="22"/>
          <w:szCs w:val="22"/>
        </w:rPr>
        <w:fldChar w:fldCharType="end"/>
      </w:r>
      <w:r w:rsidRPr="00E3215E">
        <w:rPr>
          <w:rFonts w:ascii="Arial" w:hAnsi="Arial" w:cs="Arial"/>
          <w:sz w:val="22"/>
          <w:szCs w:val="22"/>
        </w:rPr>
        <w:t>. Catheters were flushed daily with 0.1 mL of a sterile prophylactic mixture (</w:t>
      </w:r>
      <w:r w:rsidR="000C7201">
        <w:rPr>
          <w:rFonts w:ascii="Arial" w:hAnsi="Arial" w:cs="Arial"/>
          <w:sz w:val="22"/>
          <w:szCs w:val="22"/>
        </w:rPr>
        <w:t>cefazolin</w:t>
      </w:r>
      <w:r w:rsidRPr="00E3215E">
        <w:rPr>
          <w:rFonts w:ascii="Arial" w:hAnsi="Arial" w:cs="Arial"/>
          <w:sz w:val="22"/>
          <w:szCs w:val="22"/>
        </w:rPr>
        <w:t xml:space="preserve">, </w:t>
      </w:r>
      <w:r w:rsidR="000C7201">
        <w:rPr>
          <w:rFonts w:ascii="Arial" w:hAnsi="Arial" w:cs="Arial"/>
          <w:sz w:val="22"/>
          <w:szCs w:val="22"/>
        </w:rPr>
        <w:t>50</w:t>
      </w:r>
      <w:r w:rsidRPr="00E3215E">
        <w:rPr>
          <w:rFonts w:ascii="Arial" w:hAnsi="Arial" w:cs="Arial"/>
          <w:sz w:val="22"/>
          <w:szCs w:val="22"/>
        </w:rPr>
        <w:t xml:space="preserve"> mg/mL; heparin, 250 U/mL in saline). Catheter patency was confirmed at the end of each experiment by administering IV methohexital (1.6 mg/0.1 mL) and catheters were considered patent upon observation of an instantaneous loss of muscle tone and ambulation.</w:t>
      </w:r>
      <w:r w:rsidR="00E10A76">
        <w:rPr>
          <w:rFonts w:ascii="Arial" w:hAnsi="Arial" w:cs="Arial"/>
          <w:sz w:val="22"/>
          <w:szCs w:val="22"/>
        </w:rPr>
        <w:t xml:space="preserve"> Only animals with patent catheters were included for data and graphical analysis. </w:t>
      </w:r>
    </w:p>
    <w:p w14:paraId="61E0A9B7" w14:textId="77777777" w:rsidR="00E3215E" w:rsidRDefault="00E3215E" w:rsidP="002E76D4">
      <w:pPr>
        <w:spacing w:after="0" w:line="480" w:lineRule="auto"/>
        <w:rPr>
          <w:rFonts w:ascii="Arial" w:hAnsi="Arial" w:cs="Arial"/>
          <w:sz w:val="22"/>
          <w:szCs w:val="22"/>
        </w:rPr>
      </w:pPr>
    </w:p>
    <w:p w14:paraId="757A6976" w14:textId="23FBFB67" w:rsidR="00D13A6F" w:rsidRPr="00E3215E" w:rsidRDefault="00E3215E" w:rsidP="002E76D4">
      <w:pPr>
        <w:spacing w:after="0" w:line="480" w:lineRule="auto"/>
        <w:rPr>
          <w:rFonts w:ascii="Arial" w:hAnsi="Arial" w:cs="Arial"/>
          <w:sz w:val="22"/>
          <w:szCs w:val="22"/>
        </w:rPr>
      </w:pPr>
      <w:r>
        <w:rPr>
          <w:rFonts w:ascii="Arial" w:hAnsi="Arial" w:cs="Arial"/>
          <w:sz w:val="22"/>
          <w:szCs w:val="22"/>
          <w:u w:val="single"/>
        </w:rPr>
        <w:lastRenderedPageBreak/>
        <w:t>Apparatus</w:t>
      </w:r>
      <w:r w:rsidR="00D13A6F">
        <w:rPr>
          <w:rFonts w:ascii="Arial" w:hAnsi="Arial" w:cs="Arial"/>
          <w:sz w:val="22"/>
          <w:szCs w:val="22"/>
        </w:rPr>
        <w:t>:</w:t>
      </w:r>
      <w:r>
        <w:rPr>
          <w:rFonts w:ascii="Arial" w:hAnsi="Arial" w:cs="Arial"/>
          <w:sz w:val="22"/>
          <w:szCs w:val="22"/>
        </w:rPr>
        <w:t xml:space="preserve"> Modular operant chambers (Med Associates, St. Albans, VT) housed in sound-attenuating chambers were used for all behavioral experiments as described previously </w:t>
      </w:r>
      <w:r w:rsidR="004211FA">
        <w:rPr>
          <w:rFonts w:ascii="Arial" w:hAnsi="Arial" w:cs="Arial"/>
          <w:sz w:val="22"/>
          <w:szCs w:val="22"/>
        </w:rPr>
        <w:fldChar w:fldCharType="begin"/>
      </w:r>
      <w:r w:rsidR="00684925">
        <w:rPr>
          <w:rFonts w:ascii="Arial" w:hAnsi="Arial" w:cs="Arial"/>
          <w:sz w:val="22"/>
          <w:szCs w:val="22"/>
        </w:rPr>
        <w:instrText xml:space="preserve"> ADDIN EN.CITE &lt;EndNote&gt;&lt;Cite&gt;&lt;Author&gt;Townsend&lt;/Author&gt;&lt;Year&gt;2021&lt;/Year&gt;&lt;RecNum&gt;2797&lt;/RecNum&gt;&lt;DisplayText&gt;[1]&lt;/DisplayText&gt;&lt;record&gt;&lt;rec-number&gt;2797&lt;/rec-number&gt;&lt;foreign-keys&gt;&lt;key app="EN" db-id="fp5zesftmwz5vreeex6vw2x10ev50apwpdv0" timestamp="1753833382" guid="59db8a64-e7b2-49ee-b6da-2dc326b0e1ed"&gt;2797&lt;/key&gt;&lt;/foreign-keys&gt;&lt;ref-type name="Journal Article"&gt;17&lt;/ref-type&gt;&lt;contributors&gt;&lt;authors&gt;&lt;author&gt;Townsend, E. Andrew&lt;/author&gt;&lt;author&gt;Schwienteck, Kathryn L.&lt;/author&gt;&lt;author&gt;Robinson, Hannah L.&lt;/author&gt;&lt;author&gt;Lawson, Stephen T.&lt;/author&gt;&lt;author&gt;Banks, Matthew L.&lt;/author&gt;&lt;/authors&gt;&lt;/contributors&gt;&lt;titles&gt;&lt;title&gt;A drug-vs-food “choice” self-administration procedure in rats to investigate pharmacological and environmental mechanisms of substance use disorders&lt;/title&gt;&lt;secondary-title&gt;Journal of Neuroscience Methods&lt;/secondary-title&gt;&lt;/titles&gt;&lt;periodical&gt;&lt;full-title&gt;Journal of Neuroscience Methods&lt;/full-title&gt;&lt;/periodical&gt;&lt;pages&gt;109110&lt;/pages&gt;&lt;keywords&gt;&lt;keyword&gt;drug self-administration&lt;/keyword&gt;&lt;keyword&gt;choice&lt;/keyword&gt;&lt;keyword&gt;fentanyl&lt;/keyword&gt;&lt;keyword&gt;heroin&lt;/keyword&gt;&lt;keyword&gt;cocaine&lt;/keyword&gt;&lt;keyword&gt;methamphetamine&lt;/keyword&gt;&lt;/keywords&gt;&lt;dates&gt;&lt;year&gt;2021&lt;/year&gt;&lt;pub-dates&gt;&lt;date&gt;2021/03/08/&lt;/date&gt;&lt;/pub-dates&gt;&lt;/dates&gt;&lt;isbn&gt;0165-0270&lt;/isbn&gt;&lt;urls&gt;&lt;related-urls&gt;&lt;url&gt;https://www.sciencedirect.com/science/article/pii/S0165027021000455&lt;/url&gt;&lt;/related-urls&gt;&lt;/urls&gt;&lt;electronic-resource-num&gt;https://doi.org/10.1016/j.jneumeth.2021.109110&lt;/electronic-resource-num&gt;&lt;/record&gt;&lt;/Cite&gt;&lt;/EndNote&gt;</w:instrText>
      </w:r>
      <w:r w:rsidR="004211FA">
        <w:rPr>
          <w:rFonts w:ascii="Arial" w:hAnsi="Arial" w:cs="Arial"/>
          <w:sz w:val="22"/>
          <w:szCs w:val="22"/>
        </w:rPr>
        <w:fldChar w:fldCharType="separate"/>
      </w:r>
      <w:r w:rsidR="00684925">
        <w:rPr>
          <w:rFonts w:ascii="Arial" w:hAnsi="Arial" w:cs="Arial"/>
          <w:noProof/>
          <w:sz w:val="22"/>
          <w:szCs w:val="22"/>
        </w:rPr>
        <w:t>[1]</w:t>
      </w:r>
      <w:r w:rsidR="004211FA">
        <w:rPr>
          <w:rFonts w:ascii="Arial" w:hAnsi="Arial" w:cs="Arial"/>
          <w:sz w:val="22"/>
          <w:szCs w:val="22"/>
        </w:rPr>
        <w:fldChar w:fldCharType="end"/>
      </w:r>
      <w:r w:rsidRPr="00E3215E">
        <w:rPr>
          <w:rFonts w:ascii="Arial" w:hAnsi="Arial" w:cs="Arial"/>
          <w:sz w:val="22"/>
          <w:szCs w:val="22"/>
        </w:rPr>
        <w:t xml:space="preserve">. Briefly, each retractable lever had tricolor LED lights (red, yellow, green) directly above. A Syringe pump (PHM-100, Med Associates) was connected to a fluid swivel (275/22PS, </w:t>
      </w:r>
      <w:proofErr w:type="spellStart"/>
      <w:r w:rsidRPr="00E3215E">
        <w:rPr>
          <w:rFonts w:ascii="Arial" w:hAnsi="Arial" w:cs="Arial"/>
          <w:sz w:val="22"/>
          <w:szCs w:val="22"/>
        </w:rPr>
        <w:t>Instech</w:t>
      </w:r>
      <w:proofErr w:type="spellEnd"/>
      <w:r w:rsidRPr="00E3215E">
        <w:rPr>
          <w:rFonts w:ascii="Arial" w:hAnsi="Arial" w:cs="Arial"/>
          <w:sz w:val="22"/>
          <w:szCs w:val="22"/>
        </w:rPr>
        <w:t xml:space="preserve"> Laboratories, Plymouth Meeting, PA), and the IV line was protected by a stainless steel, magnetic tether (</w:t>
      </w:r>
      <w:proofErr w:type="spellStart"/>
      <w:r w:rsidRPr="00E3215E">
        <w:rPr>
          <w:rFonts w:ascii="Arial" w:hAnsi="Arial" w:cs="Arial"/>
          <w:sz w:val="22"/>
          <w:szCs w:val="22"/>
        </w:rPr>
        <w:t>Instech</w:t>
      </w:r>
      <w:proofErr w:type="spellEnd"/>
      <w:r w:rsidRPr="00E3215E">
        <w:rPr>
          <w:rFonts w:ascii="Arial" w:hAnsi="Arial" w:cs="Arial"/>
          <w:sz w:val="22"/>
          <w:szCs w:val="22"/>
        </w:rPr>
        <w:t xml:space="preserve"> Laboratories). The operant chamber also contained a retractable dipper (Med Associates) with a 0.1 mL cup for liquid food delivery (32% vanilla-flavored Ensure</w:t>
      </w:r>
      <w:r w:rsidRPr="00E3215E">
        <w:rPr>
          <w:rFonts w:ascii="Arial" w:hAnsi="Arial" w:cs="Arial"/>
          <w:sz w:val="22"/>
          <w:szCs w:val="22"/>
          <w:vertAlign w:val="superscript"/>
        </w:rPr>
        <w:t>®</w:t>
      </w:r>
      <w:r w:rsidRPr="00E3215E">
        <w:rPr>
          <w:rFonts w:ascii="Arial" w:hAnsi="Arial" w:cs="Arial"/>
          <w:sz w:val="22"/>
          <w:szCs w:val="22"/>
        </w:rPr>
        <w:t xml:space="preserve"> diluted in tap water, Abbot Laboratories, Chicago, IL). All behavioral experiments were conducted using custom programs written in Med-State Notation (Med Associates)</w:t>
      </w:r>
      <w:r>
        <w:rPr>
          <w:rFonts w:ascii="Arial" w:hAnsi="Arial" w:cs="Arial"/>
          <w:sz w:val="22"/>
          <w:szCs w:val="22"/>
        </w:rPr>
        <w:t xml:space="preserve"> that are available upon request</w:t>
      </w:r>
      <w:r w:rsidR="00CC6492">
        <w:rPr>
          <w:rFonts w:ascii="Arial" w:hAnsi="Arial" w:cs="Arial"/>
          <w:sz w:val="22"/>
          <w:szCs w:val="22"/>
        </w:rPr>
        <w:t xml:space="preserve"> or previously published </w:t>
      </w:r>
      <w:r w:rsidR="00CC6492">
        <w:rPr>
          <w:rFonts w:ascii="Arial" w:hAnsi="Arial" w:cs="Arial"/>
          <w:sz w:val="22"/>
          <w:szCs w:val="22"/>
        </w:rPr>
        <w:fldChar w:fldCharType="begin"/>
      </w:r>
      <w:r w:rsidR="00CC6492">
        <w:rPr>
          <w:rFonts w:ascii="Arial" w:hAnsi="Arial" w:cs="Arial"/>
          <w:sz w:val="22"/>
          <w:szCs w:val="22"/>
        </w:rPr>
        <w:instrText xml:space="preserve"> ADDIN EN.CITE &lt;EndNote&gt;&lt;Cite&gt;&lt;Author&gt;Townsend&lt;/Author&gt;&lt;Year&gt;2021&lt;/Year&gt;&lt;RecNum&gt;2797&lt;/RecNum&gt;&lt;DisplayText&gt;[1]&lt;/DisplayText&gt;&lt;record&gt;&lt;rec-number&gt;2797&lt;/rec-number&gt;&lt;foreign-keys&gt;&lt;key app="EN" db-id="fp5zesftmwz5vreeex6vw2x10ev50apwpdv0" timestamp="1753833382" guid="59db8a64-e7b2-49ee-b6da-2dc326b0e1ed"&gt;2797&lt;/key&gt;&lt;/foreign-keys&gt;&lt;ref-type name="Journal Article"&gt;17&lt;/ref-type&gt;&lt;contributors&gt;&lt;authors&gt;&lt;author&gt;Townsend, E. Andrew&lt;/author&gt;&lt;author&gt;Schwienteck, Kathryn L.&lt;/author&gt;&lt;author&gt;Robinson, Hannah L.&lt;/author&gt;&lt;author&gt;Lawson, Stephen T.&lt;/author&gt;&lt;author&gt;Banks, Matthew L.&lt;/author&gt;&lt;/authors&gt;&lt;/contributors&gt;&lt;titles&gt;&lt;title&gt;A drug-vs-food “choice” self-administration procedure in rats to investigate pharmacological and environmental mechanisms of substance use disorders&lt;/title&gt;&lt;secondary-title&gt;Journal of Neuroscience Methods&lt;/secondary-title&gt;&lt;/titles&gt;&lt;periodical&gt;&lt;full-title&gt;Journal of Neuroscience Methods&lt;/full-title&gt;&lt;/periodical&gt;&lt;pages&gt;109110&lt;/pages&gt;&lt;keywords&gt;&lt;keyword&gt;drug self-administration&lt;/keyword&gt;&lt;keyword&gt;choice&lt;/keyword&gt;&lt;keyword&gt;fentanyl&lt;/keyword&gt;&lt;keyword&gt;heroin&lt;/keyword&gt;&lt;keyword&gt;cocaine&lt;/keyword&gt;&lt;keyword&gt;methamphetamine&lt;/keyword&gt;&lt;/keywords&gt;&lt;dates&gt;&lt;year&gt;2021&lt;/year&gt;&lt;pub-dates&gt;&lt;date&gt;2021/03/08/&lt;/date&gt;&lt;/pub-dates&gt;&lt;/dates&gt;&lt;isbn&gt;0165-0270&lt;/isbn&gt;&lt;urls&gt;&lt;related-urls&gt;&lt;url&gt;https://www.sciencedirect.com/science/article/pii/S0165027021000455&lt;/url&gt;&lt;/related-urls&gt;&lt;/urls&gt;&lt;electronic-resource-num&gt;https://doi.org/10.1016/j.jneumeth.2021.109110&lt;/electronic-resource-num&gt;&lt;/record&gt;&lt;/Cite&gt;&lt;/EndNote&gt;</w:instrText>
      </w:r>
      <w:r w:rsidR="00CC6492">
        <w:rPr>
          <w:rFonts w:ascii="Arial" w:hAnsi="Arial" w:cs="Arial"/>
          <w:sz w:val="22"/>
          <w:szCs w:val="22"/>
        </w:rPr>
        <w:fldChar w:fldCharType="separate"/>
      </w:r>
      <w:r w:rsidR="00CC6492">
        <w:rPr>
          <w:rFonts w:ascii="Arial" w:hAnsi="Arial" w:cs="Arial"/>
          <w:noProof/>
          <w:sz w:val="22"/>
          <w:szCs w:val="22"/>
        </w:rPr>
        <w:t>[1]</w:t>
      </w:r>
      <w:r w:rsidR="00CC6492">
        <w:rPr>
          <w:rFonts w:ascii="Arial" w:hAnsi="Arial" w:cs="Arial"/>
          <w:sz w:val="22"/>
          <w:szCs w:val="22"/>
        </w:rPr>
        <w:fldChar w:fldCharType="end"/>
      </w:r>
      <w:r w:rsidRPr="00E3215E">
        <w:rPr>
          <w:rFonts w:ascii="Arial" w:hAnsi="Arial" w:cs="Arial"/>
          <w:sz w:val="22"/>
          <w:szCs w:val="22"/>
        </w:rPr>
        <w:t xml:space="preserve">.  </w:t>
      </w:r>
    </w:p>
    <w:p w14:paraId="2F42B641" w14:textId="77777777" w:rsidR="00E3215E" w:rsidRDefault="00E3215E" w:rsidP="002E76D4">
      <w:pPr>
        <w:spacing w:after="0" w:line="480" w:lineRule="auto"/>
        <w:rPr>
          <w:rFonts w:ascii="Arial" w:hAnsi="Arial" w:cs="Arial"/>
          <w:sz w:val="22"/>
          <w:szCs w:val="22"/>
        </w:rPr>
      </w:pPr>
    </w:p>
    <w:p w14:paraId="21390C20" w14:textId="2CCF2A85" w:rsidR="00E3215E" w:rsidRDefault="00E3215E" w:rsidP="002E76D4">
      <w:pPr>
        <w:spacing w:after="0" w:line="480" w:lineRule="auto"/>
        <w:rPr>
          <w:rFonts w:ascii="Arial" w:hAnsi="Arial" w:cs="Arial"/>
          <w:sz w:val="22"/>
          <w:szCs w:val="22"/>
        </w:rPr>
      </w:pPr>
      <w:r w:rsidRPr="00D13A6F">
        <w:rPr>
          <w:rFonts w:ascii="Arial" w:hAnsi="Arial" w:cs="Arial"/>
          <w:sz w:val="22"/>
          <w:szCs w:val="22"/>
          <w:u w:val="single"/>
        </w:rPr>
        <w:t>Procedures</w:t>
      </w:r>
      <w:r>
        <w:rPr>
          <w:rFonts w:ascii="Arial" w:hAnsi="Arial" w:cs="Arial"/>
          <w:sz w:val="22"/>
          <w:szCs w:val="22"/>
        </w:rPr>
        <w:t xml:space="preserve">: Rats were trained to respond for both IV cocaine infusions and presentations of </w:t>
      </w:r>
      <w:r w:rsidR="00344E87">
        <w:rPr>
          <w:rFonts w:ascii="Arial" w:hAnsi="Arial" w:cs="Arial"/>
          <w:sz w:val="22"/>
          <w:szCs w:val="22"/>
        </w:rPr>
        <w:t xml:space="preserve">32% </w:t>
      </w:r>
      <w:r w:rsidR="00CC6492">
        <w:rPr>
          <w:rFonts w:ascii="Arial" w:hAnsi="Arial" w:cs="Arial"/>
          <w:sz w:val="22"/>
          <w:szCs w:val="22"/>
        </w:rPr>
        <w:t xml:space="preserve">vanilla-flavored </w:t>
      </w:r>
      <w:r w:rsidR="00344E87">
        <w:rPr>
          <w:rFonts w:ascii="Arial" w:hAnsi="Arial" w:cs="Arial"/>
          <w:sz w:val="22"/>
          <w:szCs w:val="22"/>
        </w:rPr>
        <w:t>Ensure</w:t>
      </w:r>
      <w:r w:rsidR="00CC6492">
        <w:rPr>
          <w:rFonts w:ascii="Arial" w:hAnsi="Arial" w:cs="Arial"/>
          <w:sz w:val="22"/>
          <w:szCs w:val="22"/>
        </w:rPr>
        <w:t xml:space="preserve"> (Abbott Laboratories, Chicago, IL)</w:t>
      </w:r>
      <w:r>
        <w:rPr>
          <w:rFonts w:ascii="Arial" w:hAnsi="Arial" w:cs="Arial"/>
          <w:sz w:val="22"/>
          <w:szCs w:val="22"/>
        </w:rPr>
        <w:t xml:space="preserve"> and then on the terminal cocaine-vs-food choice procedure using published methods </w:t>
      </w:r>
      <w:r w:rsidR="004211FA">
        <w:rPr>
          <w:rFonts w:ascii="Arial" w:hAnsi="Arial" w:cs="Arial"/>
          <w:sz w:val="22"/>
          <w:szCs w:val="22"/>
        </w:rPr>
        <w:fldChar w:fldCharType="begin"/>
      </w:r>
      <w:r w:rsidR="00684925">
        <w:rPr>
          <w:rFonts w:ascii="Arial" w:hAnsi="Arial" w:cs="Arial"/>
          <w:sz w:val="22"/>
          <w:szCs w:val="22"/>
        </w:rPr>
        <w:instrText xml:space="preserve"> ADDIN EN.CITE &lt;EndNote&gt;&lt;Cite&gt;&lt;Author&gt;Townsend&lt;/Author&gt;&lt;Year&gt;2021&lt;/Year&gt;&lt;RecNum&gt;2797&lt;/RecNum&gt;&lt;DisplayText&gt;[1]&lt;/DisplayText&gt;&lt;record&gt;&lt;rec-number&gt;2797&lt;/rec-number&gt;&lt;foreign-keys&gt;&lt;key app="EN" db-id="fp5zesftmwz5vreeex6vw2x10ev50apwpdv0" timestamp="1753833382" guid="59db8a64-e7b2-49ee-b6da-2dc326b0e1ed"&gt;2797&lt;/key&gt;&lt;/foreign-keys&gt;&lt;ref-type name="Journal Article"&gt;17&lt;/ref-type&gt;&lt;contributors&gt;&lt;authors&gt;&lt;author&gt;Townsend, E. Andrew&lt;/author&gt;&lt;author&gt;Schwienteck, Kathryn L.&lt;/author&gt;&lt;author&gt;Robinson, Hannah L.&lt;/author&gt;&lt;author&gt;Lawson, Stephen T.&lt;/author&gt;&lt;author&gt;Banks, Matthew L.&lt;/author&gt;&lt;/authors&gt;&lt;/contributors&gt;&lt;titles&gt;&lt;title&gt;A drug-vs-food “choice” self-administration procedure in rats to investigate pharmacological and environmental mechanisms of substance use disorders&lt;/title&gt;&lt;secondary-title&gt;Journal of Neuroscience Methods&lt;/secondary-title&gt;&lt;/titles&gt;&lt;periodical&gt;&lt;full-title&gt;Journal of Neuroscience Methods&lt;/full-title&gt;&lt;/periodical&gt;&lt;pages&gt;109110&lt;/pages&gt;&lt;keywords&gt;&lt;keyword&gt;drug self-administration&lt;/keyword&gt;&lt;keyword&gt;choice&lt;/keyword&gt;&lt;keyword&gt;fentanyl&lt;/keyword&gt;&lt;keyword&gt;heroin&lt;/keyword&gt;&lt;keyword&gt;cocaine&lt;/keyword&gt;&lt;keyword&gt;methamphetamine&lt;/keyword&gt;&lt;/keywords&gt;&lt;dates&gt;&lt;year&gt;2021&lt;/year&gt;&lt;pub-dates&gt;&lt;date&gt;2021/03/08/&lt;/date&gt;&lt;/pub-dates&gt;&lt;/dates&gt;&lt;isbn&gt;0165-0270&lt;/isbn&gt;&lt;urls&gt;&lt;related-urls&gt;&lt;url&gt;https://www.sciencedirect.com/science/article/pii/S0165027021000455&lt;/url&gt;&lt;/related-urls&gt;&lt;/urls&gt;&lt;electronic-resource-num&gt;https://doi.org/10.1016/j.jneumeth.2021.109110&lt;/electronic-resource-num&gt;&lt;/record&gt;&lt;/Cite&gt;&lt;/EndNote&gt;</w:instrText>
      </w:r>
      <w:r w:rsidR="004211FA">
        <w:rPr>
          <w:rFonts w:ascii="Arial" w:hAnsi="Arial" w:cs="Arial"/>
          <w:sz w:val="22"/>
          <w:szCs w:val="22"/>
        </w:rPr>
        <w:fldChar w:fldCharType="separate"/>
      </w:r>
      <w:r w:rsidR="00684925">
        <w:rPr>
          <w:rFonts w:ascii="Arial" w:hAnsi="Arial" w:cs="Arial"/>
          <w:noProof/>
          <w:sz w:val="22"/>
          <w:szCs w:val="22"/>
        </w:rPr>
        <w:t>[1]</w:t>
      </w:r>
      <w:r w:rsidR="004211FA">
        <w:rPr>
          <w:rFonts w:ascii="Arial" w:hAnsi="Arial" w:cs="Arial"/>
          <w:sz w:val="22"/>
          <w:szCs w:val="22"/>
        </w:rPr>
        <w:fldChar w:fldCharType="end"/>
      </w:r>
      <w:r>
        <w:rPr>
          <w:rFonts w:ascii="Arial" w:hAnsi="Arial" w:cs="Arial"/>
          <w:sz w:val="22"/>
          <w:szCs w:val="22"/>
        </w:rPr>
        <w:t>. Briefly, the terminal within-session cocaine</w:t>
      </w:r>
      <w:r w:rsidR="00344E87">
        <w:rPr>
          <w:rFonts w:ascii="Arial" w:hAnsi="Arial" w:cs="Arial"/>
          <w:sz w:val="22"/>
          <w:szCs w:val="22"/>
        </w:rPr>
        <w:t>-vs-food</w:t>
      </w:r>
      <w:r w:rsidR="00E10A76">
        <w:rPr>
          <w:rFonts w:ascii="Arial" w:hAnsi="Arial" w:cs="Arial"/>
          <w:sz w:val="22"/>
          <w:szCs w:val="22"/>
        </w:rPr>
        <w:t xml:space="preserve"> </w:t>
      </w:r>
      <w:r>
        <w:rPr>
          <w:rFonts w:ascii="Arial" w:hAnsi="Arial" w:cs="Arial"/>
          <w:sz w:val="22"/>
          <w:szCs w:val="22"/>
        </w:rPr>
        <w:t xml:space="preserve">choice procedure </w:t>
      </w:r>
      <w:r w:rsidR="00E10A76">
        <w:rPr>
          <w:rFonts w:ascii="Arial" w:hAnsi="Arial" w:cs="Arial"/>
          <w:sz w:val="22"/>
          <w:szCs w:val="22"/>
        </w:rPr>
        <w:t>consisted</w:t>
      </w:r>
      <w:r>
        <w:rPr>
          <w:rFonts w:ascii="Arial" w:hAnsi="Arial" w:cs="Arial"/>
          <w:sz w:val="22"/>
          <w:szCs w:val="22"/>
        </w:rPr>
        <w:t xml:space="preserve"> of five 20-min </w:t>
      </w:r>
      <w:r w:rsidR="00E10A76">
        <w:rPr>
          <w:rFonts w:ascii="Arial" w:hAnsi="Arial" w:cs="Arial"/>
          <w:sz w:val="22"/>
          <w:szCs w:val="22"/>
        </w:rPr>
        <w:t xml:space="preserve">response </w:t>
      </w:r>
      <w:r>
        <w:rPr>
          <w:rFonts w:ascii="Arial" w:hAnsi="Arial" w:cs="Arial"/>
          <w:sz w:val="22"/>
          <w:szCs w:val="22"/>
        </w:rPr>
        <w:t>components with a 5-min timeout between each component</w:t>
      </w:r>
      <w:r w:rsidRPr="00E3215E">
        <w:rPr>
          <w:rFonts w:ascii="Arial" w:hAnsi="Arial" w:cs="Arial"/>
          <w:sz w:val="22"/>
          <w:szCs w:val="22"/>
        </w:rPr>
        <w:t xml:space="preserve">. During each timeout, subjects received a non-contingent infusion of the cocaine dose available and a non-contingent presentation of </w:t>
      </w:r>
      <w:r>
        <w:rPr>
          <w:rFonts w:ascii="Arial" w:hAnsi="Arial" w:cs="Arial"/>
          <w:sz w:val="22"/>
          <w:szCs w:val="22"/>
        </w:rPr>
        <w:t>liquid food</w:t>
      </w:r>
      <w:r w:rsidRPr="00E3215E">
        <w:rPr>
          <w:rFonts w:ascii="Arial" w:hAnsi="Arial" w:cs="Arial"/>
          <w:sz w:val="22"/>
          <w:szCs w:val="22"/>
        </w:rPr>
        <w:t xml:space="preserve">. Increasing cocaine doses (0, 0.032, 0.1, 0.32, 1.0 mg/kg/infusion) were available as the alternative to food during successive components under a concurrent </w:t>
      </w:r>
      <w:r>
        <w:rPr>
          <w:rFonts w:ascii="Arial" w:hAnsi="Arial" w:cs="Arial"/>
          <w:sz w:val="22"/>
          <w:szCs w:val="22"/>
        </w:rPr>
        <w:t>fixed-ratio (</w:t>
      </w:r>
      <w:r w:rsidRPr="00E3215E">
        <w:rPr>
          <w:rFonts w:ascii="Arial" w:hAnsi="Arial" w:cs="Arial"/>
          <w:sz w:val="22"/>
          <w:szCs w:val="22"/>
        </w:rPr>
        <w:t>FR</w:t>
      </w:r>
      <w:r>
        <w:rPr>
          <w:rFonts w:ascii="Arial" w:hAnsi="Arial" w:cs="Arial"/>
          <w:sz w:val="22"/>
          <w:szCs w:val="22"/>
        </w:rPr>
        <w:t>)</w:t>
      </w:r>
      <w:r w:rsidRPr="00E3215E">
        <w:rPr>
          <w:rFonts w:ascii="Arial" w:hAnsi="Arial" w:cs="Arial"/>
          <w:sz w:val="22"/>
          <w:szCs w:val="22"/>
        </w:rPr>
        <w:t xml:space="preserve">5:FR5 schedule of reinforcement. </w:t>
      </w:r>
      <w:r w:rsidR="00E10A76">
        <w:rPr>
          <w:rFonts w:ascii="Arial" w:hAnsi="Arial" w:cs="Arial"/>
          <w:sz w:val="22"/>
          <w:szCs w:val="22"/>
        </w:rPr>
        <w:t xml:space="preserve">Cocaine dose was varied by changing the infusion duration (300 g: 0, 0.5, 1.56, 5, and 15.6 s of pump time during components 1-5, respectively). </w:t>
      </w:r>
      <w:r w:rsidRPr="00E3215E">
        <w:rPr>
          <w:rFonts w:ascii="Arial" w:hAnsi="Arial" w:cs="Arial"/>
          <w:sz w:val="22"/>
          <w:szCs w:val="22"/>
        </w:rPr>
        <w:t>Subjects could complete up to 10 total ratio requirements across both levers, with responding on one lever resetting the ratio requirement for the other lever. Cocaine choice was considered stable when the smallest unit cocaine dose that maintained ≥ 80% choice</w:t>
      </w:r>
      <w:r w:rsidR="00295D3F">
        <w:rPr>
          <w:rFonts w:ascii="Arial" w:hAnsi="Arial" w:cs="Arial"/>
          <w:sz w:val="22"/>
          <w:szCs w:val="22"/>
        </w:rPr>
        <w:t xml:space="preserve"> in an individual subject</w:t>
      </w:r>
      <w:r w:rsidRPr="00E3215E">
        <w:rPr>
          <w:rFonts w:ascii="Arial" w:hAnsi="Arial" w:cs="Arial"/>
          <w:sz w:val="22"/>
          <w:szCs w:val="22"/>
        </w:rPr>
        <w:t xml:space="preserve"> did not vary more than 0.5 log units over three consecutive days.</w:t>
      </w:r>
    </w:p>
    <w:p w14:paraId="6E152781" w14:textId="38ABB7C2" w:rsidR="00E3215E" w:rsidRDefault="00E3215E" w:rsidP="002E76D4">
      <w:pPr>
        <w:spacing w:after="0" w:line="480" w:lineRule="auto"/>
        <w:rPr>
          <w:rFonts w:ascii="Arial" w:hAnsi="Arial" w:cs="Arial"/>
          <w:sz w:val="22"/>
          <w:szCs w:val="22"/>
        </w:rPr>
      </w:pPr>
      <w:r>
        <w:rPr>
          <w:rFonts w:ascii="Arial" w:hAnsi="Arial" w:cs="Arial"/>
          <w:sz w:val="22"/>
          <w:szCs w:val="22"/>
        </w:rPr>
        <w:lastRenderedPageBreak/>
        <w:tab/>
        <w:t>Once</w:t>
      </w:r>
      <w:r w:rsidR="00B4099B">
        <w:rPr>
          <w:rFonts w:ascii="Arial" w:hAnsi="Arial" w:cs="Arial"/>
          <w:sz w:val="22"/>
          <w:szCs w:val="22"/>
        </w:rPr>
        <w:t xml:space="preserve"> cocaine choice was stable, subjects were administered </w:t>
      </w:r>
      <w:r w:rsidR="00CC6492">
        <w:rPr>
          <w:rFonts w:ascii="Arial" w:hAnsi="Arial" w:cs="Arial"/>
          <w:sz w:val="22"/>
          <w:szCs w:val="22"/>
        </w:rPr>
        <w:t>100</w:t>
      </w:r>
      <w:r w:rsidR="00B4099B">
        <w:rPr>
          <w:rFonts w:ascii="Arial" w:hAnsi="Arial" w:cs="Arial"/>
          <w:sz w:val="22"/>
          <w:szCs w:val="22"/>
        </w:rPr>
        <w:t xml:space="preserve"> or </w:t>
      </w:r>
      <w:r w:rsidR="00CC6492">
        <w:rPr>
          <w:rFonts w:ascii="Arial" w:hAnsi="Arial" w:cs="Arial"/>
          <w:sz w:val="22"/>
          <w:szCs w:val="22"/>
        </w:rPr>
        <w:t xml:space="preserve">320 </w:t>
      </w:r>
      <w:r w:rsidR="00CC6492" w:rsidRPr="00D13A6F">
        <w:rPr>
          <w:rFonts w:ascii="Arial" w:hAnsi="Arial" w:cs="Arial"/>
          <w:sz w:val="22"/>
          <w:szCs w:val="22"/>
        </w:rPr>
        <w:t>µ</w:t>
      </w:r>
      <w:r w:rsidR="00B4099B">
        <w:rPr>
          <w:rFonts w:ascii="Arial" w:hAnsi="Arial" w:cs="Arial"/>
          <w:sz w:val="22"/>
          <w:szCs w:val="22"/>
        </w:rPr>
        <w:t xml:space="preserve">g/kg/day semaglutide subcutaneously one hour before the choice session for five consecutive days (i.e., Monday – Friday). In addition, subjects were weighed before each daily semaglutide administration. Treatment weeks were separated by non-treatment weeks where subjects were still run on cocaine choice sessions but were not treated with semaglutide. Treatment weeks were only initiated if cocaine choice </w:t>
      </w:r>
      <w:r w:rsidR="00344E87">
        <w:rPr>
          <w:rFonts w:ascii="Arial" w:hAnsi="Arial" w:cs="Arial"/>
          <w:sz w:val="22"/>
          <w:szCs w:val="22"/>
        </w:rPr>
        <w:t>showed no significant difference compared to</w:t>
      </w:r>
      <w:r w:rsidR="00B4099B">
        <w:rPr>
          <w:rFonts w:ascii="Arial" w:hAnsi="Arial" w:cs="Arial"/>
          <w:sz w:val="22"/>
          <w:szCs w:val="22"/>
        </w:rPr>
        <w:t xml:space="preserve"> pretreatment levels.  </w:t>
      </w:r>
    </w:p>
    <w:p w14:paraId="69F7C3C6" w14:textId="6CC49DB8" w:rsidR="00B4099B" w:rsidRDefault="00B4099B" w:rsidP="002E76D4">
      <w:pPr>
        <w:spacing w:after="0" w:line="480" w:lineRule="auto"/>
        <w:rPr>
          <w:rFonts w:ascii="Arial" w:hAnsi="Arial" w:cs="Arial"/>
          <w:sz w:val="22"/>
          <w:szCs w:val="22"/>
        </w:rPr>
      </w:pPr>
      <w:r>
        <w:rPr>
          <w:rFonts w:ascii="Arial" w:hAnsi="Arial" w:cs="Arial"/>
          <w:sz w:val="22"/>
          <w:szCs w:val="22"/>
        </w:rPr>
        <w:tab/>
        <w:t xml:space="preserve">For the cocaine choice demand procedure, after initial cocaine- and food-maintained training using our published methods </w:t>
      </w:r>
      <w:r w:rsidR="004211FA">
        <w:rPr>
          <w:rFonts w:ascii="Arial" w:hAnsi="Arial" w:cs="Arial"/>
          <w:sz w:val="22"/>
          <w:szCs w:val="22"/>
        </w:rPr>
        <w:fldChar w:fldCharType="begin"/>
      </w:r>
      <w:r w:rsidR="00684925">
        <w:rPr>
          <w:rFonts w:ascii="Arial" w:hAnsi="Arial" w:cs="Arial"/>
          <w:sz w:val="22"/>
          <w:szCs w:val="22"/>
        </w:rPr>
        <w:instrText xml:space="preserve"> ADDIN EN.CITE &lt;EndNote&gt;&lt;Cite&gt;&lt;Author&gt;Townsend&lt;/Author&gt;&lt;Year&gt;2021&lt;/Year&gt;&lt;RecNum&gt;2797&lt;/RecNum&gt;&lt;DisplayText&gt;[1]&lt;/DisplayText&gt;&lt;record&gt;&lt;rec-number&gt;2797&lt;/rec-number&gt;&lt;foreign-keys&gt;&lt;key app="EN" db-id="fp5zesftmwz5vreeex6vw2x10ev50apwpdv0" timestamp="1753833382" guid="59db8a64-e7b2-49ee-b6da-2dc326b0e1ed"&gt;2797&lt;/key&gt;&lt;/foreign-keys&gt;&lt;ref-type name="Journal Article"&gt;17&lt;/ref-type&gt;&lt;contributors&gt;&lt;authors&gt;&lt;author&gt;Townsend, E. Andrew&lt;/author&gt;&lt;author&gt;Schwienteck, Kathryn L.&lt;/author&gt;&lt;author&gt;Robinson, Hannah L.&lt;/author&gt;&lt;author&gt;Lawson, Stephen T.&lt;/author&gt;&lt;author&gt;Banks, Matthew L.&lt;/author&gt;&lt;/authors&gt;&lt;/contributors&gt;&lt;titles&gt;&lt;title&gt;A drug-vs-food “choice” self-administration procedure in rats to investigate pharmacological and environmental mechanisms of substance use disorders&lt;/title&gt;&lt;secondary-title&gt;Journal of Neuroscience Methods&lt;/secondary-title&gt;&lt;/titles&gt;&lt;periodical&gt;&lt;full-title&gt;Journal of Neuroscience Methods&lt;/full-title&gt;&lt;/periodical&gt;&lt;pages&gt;109110&lt;/pages&gt;&lt;keywords&gt;&lt;keyword&gt;drug self-administration&lt;/keyword&gt;&lt;keyword&gt;choice&lt;/keyword&gt;&lt;keyword&gt;fentanyl&lt;/keyword&gt;&lt;keyword&gt;heroin&lt;/keyword&gt;&lt;keyword&gt;cocaine&lt;/keyword&gt;&lt;keyword&gt;methamphetamine&lt;/keyword&gt;&lt;/keywords&gt;&lt;dates&gt;&lt;year&gt;2021&lt;/year&gt;&lt;pub-dates&gt;&lt;date&gt;2021/03/08/&lt;/date&gt;&lt;/pub-dates&gt;&lt;/dates&gt;&lt;isbn&gt;0165-0270&lt;/isbn&gt;&lt;urls&gt;&lt;related-urls&gt;&lt;url&gt;https://www.sciencedirect.com/science/article/pii/S0165027021000455&lt;/url&gt;&lt;/related-urls&gt;&lt;/urls&gt;&lt;electronic-resource-num&gt;https://doi.org/10.1016/j.jneumeth.2021.109110&lt;/electronic-resource-num&gt;&lt;/record&gt;&lt;/Cite&gt;&lt;/EndNote&gt;</w:instrText>
      </w:r>
      <w:r w:rsidR="004211FA">
        <w:rPr>
          <w:rFonts w:ascii="Arial" w:hAnsi="Arial" w:cs="Arial"/>
          <w:sz w:val="22"/>
          <w:szCs w:val="22"/>
        </w:rPr>
        <w:fldChar w:fldCharType="separate"/>
      </w:r>
      <w:r w:rsidR="00684925">
        <w:rPr>
          <w:rFonts w:ascii="Arial" w:hAnsi="Arial" w:cs="Arial"/>
          <w:noProof/>
          <w:sz w:val="22"/>
          <w:szCs w:val="22"/>
        </w:rPr>
        <w:t>[1]</w:t>
      </w:r>
      <w:r w:rsidR="004211FA">
        <w:rPr>
          <w:rFonts w:ascii="Arial" w:hAnsi="Arial" w:cs="Arial"/>
          <w:sz w:val="22"/>
          <w:szCs w:val="22"/>
        </w:rPr>
        <w:fldChar w:fldCharType="end"/>
      </w:r>
      <w:r>
        <w:rPr>
          <w:rFonts w:ascii="Arial" w:hAnsi="Arial" w:cs="Arial"/>
          <w:sz w:val="22"/>
          <w:szCs w:val="22"/>
        </w:rPr>
        <w:t>, rats were trained under a concurrent FR</w:t>
      </w:r>
      <w:r w:rsidR="000C7201">
        <w:rPr>
          <w:rFonts w:ascii="Arial" w:hAnsi="Arial" w:cs="Arial"/>
          <w:sz w:val="22"/>
          <w:szCs w:val="22"/>
        </w:rPr>
        <w:t>5</w:t>
      </w:r>
      <w:r>
        <w:rPr>
          <w:rFonts w:ascii="Arial" w:hAnsi="Arial" w:cs="Arial"/>
          <w:sz w:val="22"/>
          <w:szCs w:val="22"/>
        </w:rPr>
        <w:t>:FR</w:t>
      </w:r>
      <w:r w:rsidR="000C7201">
        <w:rPr>
          <w:rFonts w:ascii="Arial" w:hAnsi="Arial" w:cs="Arial"/>
          <w:sz w:val="22"/>
          <w:szCs w:val="22"/>
        </w:rPr>
        <w:t>5</w:t>
      </w:r>
      <w:r>
        <w:rPr>
          <w:rFonts w:ascii="Arial" w:hAnsi="Arial" w:cs="Arial"/>
          <w:sz w:val="22"/>
          <w:szCs w:val="22"/>
        </w:rPr>
        <w:t xml:space="preserve"> schedule of cocaine and food during daily one-hour sessions. There was a 20-s timeout after each reinforcer presentation and there was</w:t>
      </w:r>
      <w:r w:rsidR="0038267A">
        <w:rPr>
          <w:rFonts w:ascii="Arial" w:hAnsi="Arial" w:cs="Arial"/>
          <w:sz w:val="22"/>
          <w:szCs w:val="22"/>
        </w:rPr>
        <w:t xml:space="preserve"> no limit on the number of cocaine or food reinforcers earned. Once cocaine choice was stable defined as percent cocaine choice did not vary more than 20% of the three-day average, the cocaine FR was decreased to FR1 while holding the food FR constant at </w:t>
      </w:r>
      <w:r w:rsidR="000C7201">
        <w:rPr>
          <w:rFonts w:ascii="Arial" w:hAnsi="Arial" w:cs="Arial"/>
          <w:sz w:val="22"/>
          <w:szCs w:val="22"/>
        </w:rPr>
        <w:t>5</w:t>
      </w:r>
      <w:r w:rsidR="0038267A">
        <w:rPr>
          <w:rFonts w:ascii="Arial" w:hAnsi="Arial" w:cs="Arial"/>
          <w:sz w:val="22"/>
          <w:szCs w:val="22"/>
        </w:rPr>
        <w:t xml:space="preserve">. Once choice behavior stabilized, the subsequent Monday was cocaine FR1, Tuesday was cocaine FR3, Wednesday was cocaine FR10, Thursday was cocaine FR32, and Friday was cocaine FR100. Once cocaine choice was eliminated at a given FR value, rats were returned to cocaine FR1 until cocaine choice returned. Baseline 0.32 mg/kg/infusion cocaine choice was determined in all rats before being treated with </w:t>
      </w:r>
      <w:r w:rsidR="00CC6492">
        <w:rPr>
          <w:rFonts w:ascii="Arial" w:hAnsi="Arial" w:cs="Arial"/>
          <w:sz w:val="22"/>
          <w:szCs w:val="22"/>
        </w:rPr>
        <w:t xml:space="preserve">320 </w:t>
      </w:r>
      <w:r w:rsidR="00CC6492" w:rsidRPr="00D13A6F">
        <w:rPr>
          <w:rFonts w:ascii="Arial" w:hAnsi="Arial" w:cs="Arial"/>
          <w:sz w:val="22"/>
          <w:szCs w:val="22"/>
        </w:rPr>
        <w:t>µ</w:t>
      </w:r>
      <w:r w:rsidR="00CC6492">
        <w:rPr>
          <w:rFonts w:ascii="Arial" w:hAnsi="Arial" w:cs="Arial"/>
          <w:sz w:val="22"/>
          <w:szCs w:val="22"/>
        </w:rPr>
        <w:t xml:space="preserve">g/kg/day </w:t>
      </w:r>
      <w:r w:rsidR="0038267A">
        <w:rPr>
          <w:rFonts w:ascii="Arial" w:hAnsi="Arial" w:cs="Arial"/>
          <w:sz w:val="22"/>
          <w:szCs w:val="22"/>
        </w:rPr>
        <w:t xml:space="preserve">semaglutide subcutaneously one hour before the choice session and redetermining the cocaine choice behavioral economic demand function. </w:t>
      </w:r>
      <w:r w:rsidR="000C7201">
        <w:rPr>
          <w:rFonts w:ascii="Arial" w:hAnsi="Arial" w:cs="Arial"/>
          <w:sz w:val="22"/>
          <w:szCs w:val="22"/>
        </w:rPr>
        <w:t xml:space="preserve">During </w:t>
      </w:r>
      <w:r w:rsidR="00CC6492">
        <w:rPr>
          <w:rFonts w:ascii="Arial" w:hAnsi="Arial" w:cs="Arial"/>
          <w:sz w:val="22"/>
          <w:szCs w:val="22"/>
        </w:rPr>
        <w:t xml:space="preserve">320 </w:t>
      </w:r>
      <w:r w:rsidR="00CC6492">
        <w:rPr>
          <w:rFonts w:ascii="Arial" w:hAnsi="Arial" w:cs="Arial"/>
          <w:sz w:val="22"/>
          <w:szCs w:val="22"/>
        </w:rPr>
        <w:sym w:font="Symbol" w:char="F06D"/>
      </w:r>
      <w:r w:rsidR="00CC6492">
        <w:rPr>
          <w:rFonts w:ascii="Arial" w:hAnsi="Arial" w:cs="Arial"/>
          <w:sz w:val="22"/>
          <w:szCs w:val="22"/>
        </w:rPr>
        <w:t xml:space="preserve">g/kg/day </w:t>
      </w:r>
      <w:r w:rsidR="000C7201">
        <w:rPr>
          <w:rFonts w:ascii="Arial" w:hAnsi="Arial" w:cs="Arial"/>
          <w:sz w:val="22"/>
          <w:szCs w:val="22"/>
        </w:rPr>
        <w:t xml:space="preserve">semaglutide treatment, rats continued to receive daily semaglutide treatments for all five </w:t>
      </w:r>
      <w:r w:rsidR="00CC6492">
        <w:rPr>
          <w:rFonts w:ascii="Arial" w:hAnsi="Arial" w:cs="Arial"/>
          <w:sz w:val="22"/>
          <w:szCs w:val="22"/>
        </w:rPr>
        <w:t>days,</w:t>
      </w:r>
      <w:r w:rsidR="000C7201">
        <w:rPr>
          <w:rFonts w:ascii="Arial" w:hAnsi="Arial" w:cs="Arial"/>
          <w:sz w:val="22"/>
          <w:szCs w:val="22"/>
        </w:rPr>
        <w:t xml:space="preserve"> and the cocaine FR remained constant for the </w:t>
      </w:r>
      <w:r w:rsidR="00295D3F">
        <w:rPr>
          <w:rFonts w:ascii="Arial" w:hAnsi="Arial" w:cs="Arial"/>
          <w:sz w:val="22"/>
          <w:szCs w:val="22"/>
        </w:rPr>
        <w:t>remainder</w:t>
      </w:r>
      <w:r w:rsidR="000C7201">
        <w:rPr>
          <w:rFonts w:ascii="Arial" w:hAnsi="Arial" w:cs="Arial"/>
          <w:sz w:val="22"/>
          <w:szCs w:val="22"/>
        </w:rPr>
        <w:t xml:space="preserve"> of th</w:t>
      </w:r>
      <w:r w:rsidR="00295D3F">
        <w:rPr>
          <w:rFonts w:ascii="Arial" w:hAnsi="Arial" w:cs="Arial"/>
          <w:sz w:val="22"/>
          <w:szCs w:val="22"/>
        </w:rPr>
        <w:t>at treatment</w:t>
      </w:r>
      <w:r w:rsidR="000C7201">
        <w:rPr>
          <w:rFonts w:ascii="Arial" w:hAnsi="Arial" w:cs="Arial"/>
          <w:sz w:val="22"/>
          <w:szCs w:val="22"/>
        </w:rPr>
        <w:t xml:space="preserve"> week if a rat completely reallocated their behavior towards food and away from cocaine to assess potential tolerance to semaglutide treatment effects. </w:t>
      </w:r>
    </w:p>
    <w:p w14:paraId="15AE687E" w14:textId="77777777" w:rsidR="00E3215E" w:rsidRDefault="00E3215E" w:rsidP="002E76D4">
      <w:pPr>
        <w:spacing w:after="0" w:line="480" w:lineRule="auto"/>
        <w:rPr>
          <w:rFonts w:ascii="Arial" w:hAnsi="Arial" w:cs="Arial"/>
          <w:sz w:val="22"/>
          <w:szCs w:val="22"/>
        </w:rPr>
      </w:pPr>
    </w:p>
    <w:p w14:paraId="274BABD1" w14:textId="71217D32" w:rsidR="00D13A6F" w:rsidRPr="00D13A6F" w:rsidRDefault="00D13A6F" w:rsidP="00D13A6F">
      <w:pPr>
        <w:spacing w:line="480" w:lineRule="auto"/>
        <w:rPr>
          <w:rFonts w:ascii="Arial" w:hAnsi="Arial" w:cs="Arial"/>
          <w:sz w:val="22"/>
          <w:szCs w:val="22"/>
        </w:rPr>
      </w:pPr>
      <w:r w:rsidRPr="00D13A6F">
        <w:rPr>
          <w:rFonts w:ascii="Arial" w:hAnsi="Arial" w:cs="Arial"/>
          <w:sz w:val="22"/>
          <w:szCs w:val="22"/>
          <w:u w:val="single"/>
        </w:rPr>
        <w:lastRenderedPageBreak/>
        <w:t>Drugs</w:t>
      </w:r>
      <w:r w:rsidRPr="00D13A6F">
        <w:rPr>
          <w:rFonts w:ascii="Arial" w:hAnsi="Arial" w:cs="Arial"/>
          <w:sz w:val="22"/>
          <w:szCs w:val="22"/>
        </w:rPr>
        <w:t xml:space="preserve">: Cocaine HCl was provided by the National Institute on Drug Abuse Drug Supply Program (Bethesda, MD). </w:t>
      </w:r>
      <w:r>
        <w:rPr>
          <w:rFonts w:ascii="Arial" w:hAnsi="Arial" w:cs="Arial"/>
          <w:sz w:val="22"/>
          <w:szCs w:val="22"/>
        </w:rPr>
        <w:t>Semaglutide (HY-114118)</w:t>
      </w:r>
      <w:r w:rsidRPr="00D13A6F">
        <w:rPr>
          <w:rFonts w:ascii="Arial" w:hAnsi="Arial" w:cs="Arial"/>
          <w:sz w:val="22"/>
          <w:szCs w:val="22"/>
        </w:rPr>
        <w:t xml:space="preserve"> was purchased from </w:t>
      </w:r>
      <w:proofErr w:type="spellStart"/>
      <w:r>
        <w:rPr>
          <w:rFonts w:ascii="Arial" w:hAnsi="Arial" w:cs="Arial"/>
          <w:sz w:val="22"/>
          <w:szCs w:val="22"/>
        </w:rPr>
        <w:t>MedChemExpress</w:t>
      </w:r>
      <w:proofErr w:type="spellEnd"/>
      <w:r w:rsidRPr="00D13A6F">
        <w:rPr>
          <w:rFonts w:ascii="Arial" w:hAnsi="Arial" w:cs="Arial"/>
          <w:sz w:val="22"/>
          <w:szCs w:val="22"/>
        </w:rPr>
        <w:t xml:space="preserve"> (</w:t>
      </w:r>
      <w:r w:rsidR="00254D2A">
        <w:rPr>
          <w:rFonts w:ascii="Arial" w:hAnsi="Arial" w:cs="Arial"/>
          <w:sz w:val="22"/>
          <w:szCs w:val="22"/>
        </w:rPr>
        <w:t>Monmouth Junction</w:t>
      </w:r>
      <w:r w:rsidRPr="00D13A6F">
        <w:rPr>
          <w:rFonts w:ascii="Arial" w:hAnsi="Arial" w:cs="Arial"/>
          <w:sz w:val="22"/>
          <w:szCs w:val="22"/>
        </w:rPr>
        <w:t xml:space="preserve">, </w:t>
      </w:r>
      <w:r w:rsidR="00254D2A">
        <w:rPr>
          <w:rFonts w:ascii="Arial" w:hAnsi="Arial" w:cs="Arial"/>
          <w:sz w:val="22"/>
          <w:szCs w:val="22"/>
        </w:rPr>
        <w:t>NJ</w:t>
      </w:r>
      <w:r w:rsidRPr="00D13A6F">
        <w:rPr>
          <w:rFonts w:ascii="Arial" w:hAnsi="Arial" w:cs="Arial"/>
          <w:sz w:val="22"/>
          <w:szCs w:val="22"/>
        </w:rPr>
        <w:t xml:space="preserve">). </w:t>
      </w:r>
      <w:r w:rsidR="00254D2A">
        <w:rPr>
          <w:rFonts w:ascii="Arial" w:hAnsi="Arial" w:cs="Arial"/>
          <w:sz w:val="22"/>
          <w:szCs w:val="22"/>
        </w:rPr>
        <w:t>Methohexital sodium</w:t>
      </w:r>
      <w:r w:rsidR="00E3215E">
        <w:rPr>
          <w:rFonts w:ascii="Arial" w:hAnsi="Arial" w:cs="Arial"/>
          <w:sz w:val="22"/>
          <w:szCs w:val="22"/>
        </w:rPr>
        <w:t xml:space="preserve"> (PAR Pharmaceutical, Chestnut Ridge, NJ)</w:t>
      </w:r>
      <w:r w:rsidR="00254D2A">
        <w:rPr>
          <w:rFonts w:ascii="Arial" w:hAnsi="Arial" w:cs="Arial"/>
          <w:sz w:val="22"/>
          <w:szCs w:val="22"/>
        </w:rPr>
        <w:t xml:space="preserve"> was purchased from a commercial supplier. </w:t>
      </w:r>
      <w:r w:rsidRPr="00D13A6F">
        <w:rPr>
          <w:rFonts w:ascii="Arial" w:hAnsi="Arial" w:cs="Arial"/>
          <w:sz w:val="22"/>
          <w:szCs w:val="22"/>
        </w:rPr>
        <w:t xml:space="preserve">All solutions were dissolved in bacteriostatic saline, and IV solutions were passed through a 0.22 µm sterile filter before use. </w:t>
      </w:r>
      <w:r>
        <w:rPr>
          <w:rFonts w:ascii="Arial" w:hAnsi="Arial" w:cs="Arial"/>
          <w:sz w:val="22"/>
          <w:szCs w:val="22"/>
        </w:rPr>
        <w:t>Semaglutide solutions were made up fresh before each treatment week</w:t>
      </w:r>
      <w:r w:rsidR="00254D2A">
        <w:rPr>
          <w:rFonts w:ascii="Arial" w:hAnsi="Arial" w:cs="Arial"/>
          <w:sz w:val="22"/>
          <w:szCs w:val="22"/>
        </w:rPr>
        <w:t xml:space="preserve"> in amber vials that were wrapped in foil and stored under refrigeration. </w:t>
      </w:r>
      <w:r w:rsidRPr="00D13A6F">
        <w:rPr>
          <w:rFonts w:ascii="Arial" w:hAnsi="Arial" w:cs="Arial"/>
          <w:sz w:val="22"/>
          <w:szCs w:val="22"/>
        </w:rPr>
        <w:t>All drug doses were expressed as the salt</w:t>
      </w:r>
      <w:r w:rsidR="00254D2A">
        <w:rPr>
          <w:rFonts w:ascii="Arial" w:hAnsi="Arial" w:cs="Arial"/>
          <w:sz w:val="22"/>
          <w:szCs w:val="22"/>
        </w:rPr>
        <w:t xml:space="preserve"> or base</w:t>
      </w:r>
      <w:r w:rsidRPr="00D13A6F">
        <w:rPr>
          <w:rFonts w:ascii="Arial" w:hAnsi="Arial" w:cs="Arial"/>
          <w:sz w:val="22"/>
          <w:szCs w:val="22"/>
        </w:rPr>
        <w:t xml:space="preserve"> forms listed above.   </w:t>
      </w:r>
    </w:p>
    <w:p w14:paraId="05C0A626" w14:textId="1D0B3F14" w:rsidR="00D13A6F" w:rsidRDefault="00D13A6F" w:rsidP="002E76D4">
      <w:pPr>
        <w:spacing w:after="0" w:line="480" w:lineRule="auto"/>
        <w:rPr>
          <w:rFonts w:ascii="Arial" w:hAnsi="Arial" w:cs="Arial"/>
          <w:sz w:val="22"/>
          <w:szCs w:val="22"/>
        </w:rPr>
      </w:pPr>
    </w:p>
    <w:p w14:paraId="40BD2288" w14:textId="6BC37252" w:rsidR="000A4973" w:rsidRPr="00B923AD" w:rsidRDefault="00D13A6F" w:rsidP="000A4973">
      <w:pPr>
        <w:spacing w:line="480" w:lineRule="auto"/>
        <w:rPr>
          <w:rFonts w:ascii="Times New Roman" w:hAnsi="Times New Roman" w:cs="Times New Roman"/>
        </w:rPr>
      </w:pPr>
      <w:r w:rsidRPr="00D13A6F">
        <w:rPr>
          <w:rFonts w:ascii="Arial" w:hAnsi="Arial" w:cs="Arial"/>
          <w:sz w:val="22"/>
          <w:szCs w:val="22"/>
          <w:u w:val="single"/>
        </w:rPr>
        <w:t>Statistical Analysis</w:t>
      </w:r>
      <w:r>
        <w:rPr>
          <w:rFonts w:ascii="Arial" w:hAnsi="Arial" w:cs="Arial"/>
          <w:sz w:val="22"/>
          <w:szCs w:val="22"/>
        </w:rPr>
        <w:t xml:space="preserve">: </w:t>
      </w:r>
      <w:r w:rsidR="000A4973" w:rsidRPr="000A4973">
        <w:rPr>
          <w:rFonts w:ascii="Arial" w:hAnsi="Arial" w:cs="Arial"/>
          <w:sz w:val="22"/>
          <w:szCs w:val="22"/>
        </w:rPr>
        <w:t xml:space="preserve">The primary dependent measures were percent cocaine choice, defined as [(total number of cocaine reinforcers earned </w:t>
      </w:r>
      <w:r w:rsidR="000A4973" w:rsidRPr="000A4973">
        <w:rPr>
          <w:rFonts w:ascii="Arial" w:hAnsi="Arial" w:cs="Arial"/>
          <w:sz w:val="22"/>
          <w:szCs w:val="22"/>
        </w:rPr>
        <w:sym w:font="Symbol" w:char="F0B8"/>
      </w:r>
      <w:r w:rsidR="000A4973" w:rsidRPr="000A4973">
        <w:rPr>
          <w:rFonts w:ascii="Arial" w:hAnsi="Arial" w:cs="Arial"/>
          <w:sz w:val="22"/>
          <w:szCs w:val="22"/>
        </w:rPr>
        <w:t xml:space="preserve"> total number of cocaine and food reinforcers </w:t>
      </w:r>
      <w:proofErr w:type="gramStart"/>
      <w:r w:rsidR="000A4973" w:rsidRPr="000A4973">
        <w:rPr>
          <w:rFonts w:ascii="Arial" w:hAnsi="Arial" w:cs="Arial"/>
          <w:sz w:val="22"/>
          <w:szCs w:val="22"/>
        </w:rPr>
        <w:t>earned)*</w:t>
      </w:r>
      <w:proofErr w:type="gramEnd"/>
      <w:r w:rsidR="000A4973" w:rsidRPr="000A4973">
        <w:rPr>
          <w:rFonts w:ascii="Arial" w:hAnsi="Arial" w:cs="Arial"/>
          <w:sz w:val="22"/>
          <w:szCs w:val="22"/>
        </w:rPr>
        <w:t xml:space="preserve"> 100] and number of reinforcers (total, cocaine, and food) per session. The primary independent variables were </w:t>
      </w:r>
      <w:r w:rsidR="000A4973">
        <w:rPr>
          <w:rFonts w:ascii="Arial" w:hAnsi="Arial" w:cs="Arial"/>
          <w:sz w:val="22"/>
          <w:szCs w:val="22"/>
        </w:rPr>
        <w:t>semaglutide</w:t>
      </w:r>
      <w:r w:rsidR="000A4973" w:rsidRPr="000A4973">
        <w:rPr>
          <w:rFonts w:ascii="Arial" w:hAnsi="Arial" w:cs="Arial"/>
          <w:sz w:val="22"/>
          <w:szCs w:val="22"/>
        </w:rPr>
        <w:t xml:space="preserve"> and cocaine dose</w:t>
      </w:r>
      <w:r w:rsidR="00E3215E">
        <w:rPr>
          <w:rFonts w:ascii="Arial" w:hAnsi="Arial" w:cs="Arial"/>
          <w:sz w:val="22"/>
          <w:szCs w:val="22"/>
        </w:rPr>
        <w:t xml:space="preserve"> or cocaine FR</w:t>
      </w:r>
      <w:r w:rsidR="000A4973" w:rsidRPr="000A4973">
        <w:rPr>
          <w:rFonts w:ascii="Arial" w:hAnsi="Arial" w:cs="Arial"/>
          <w:sz w:val="22"/>
          <w:szCs w:val="22"/>
        </w:rPr>
        <w:t xml:space="preserve">. Data from the last two days of each </w:t>
      </w:r>
      <w:r w:rsidR="000A4973">
        <w:rPr>
          <w:rFonts w:ascii="Arial" w:hAnsi="Arial" w:cs="Arial"/>
          <w:sz w:val="22"/>
          <w:szCs w:val="22"/>
        </w:rPr>
        <w:t>semaglutide</w:t>
      </w:r>
      <w:r w:rsidR="000A4973" w:rsidRPr="000A4973">
        <w:rPr>
          <w:rFonts w:ascii="Arial" w:hAnsi="Arial" w:cs="Arial"/>
          <w:sz w:val="22"/>
          <w:szCs w:val="22"/>
        </w:rPr>
        <w:t xml:space="preserve"> treatment period were analyzed using a two-way repeated-measures ANOVA or mixed-effect analysis as appropriate, with cocaine or </w:t>
      </w:r>
      <w:r w:rsidR="000A4973">
        <w:rPr>
          <w:rFonts w:ascii="Arial" w:hAnsi="Arial" w:cs="Arial"/>
          <w:sz w:val="22"/>
          <w:szCs w:val="22"/>
        </w:rPr>
        <w:t>semaglutide</w:t>
      </w:r>
      <w:r w:rsidR="000A4973" w:rsidRPr="000A4973">
        <w:rPr>
          <w:rFonts w:ascii="Arial" w:hAnsi="Arial" w:cs="Arial"/>
          <w:sz w:val="22"/>
          <w:szCs w:val="22"/>
        </w:rPr>
        <w:t xml:space="preserve"> dose as the main factors</w:t>
      </w:r>
      <w:r w:rsidR="00E3215E">
        <w:rPr>
          <w:rFonts w:ascii="Arial" w:hAnsi="Arial" w:cs="Arial"/>
          <w:sz w:val="22"/>
          <w:szCs w:val="22"/>
        </w:rPr>
        <w:t xml:space="preserve"> under the within-session cocaine choice dose-effect procedure. </w:t>
      </w:r>
      <w:r w:rsidR="000C7201">
        <w:rPr>
          <w:rFonts w:ascii="Arial" w:hAnsi="Arial" w:cs="Arial"/>
          <w:sz w:val="22"/>
          <w:szCs w:val="22"/>
        </w:rPr>
        <w:t xml:space="preserve">Raw daily body weights were individually normalized to the previous body weight before the first semaglutide dose for that week and expressed as a percentage. </w:t>
      </w:r>
      <w:r w:rsidR="000A4973" w:rsidRPr="000A4973">
        <w:rPr>
          <w:rFonts w:ascii="Arial" w:hAnsi="Arial" w:cs="Arial"/>
          <w:sz w:val="22"/>
          <w:szCs w:val="22"/>
        </w:rPr>
        <w:t xml:space="preserve">Post-hoc comparisons using a Dunnett’s </w:t>
      </w:r>
      <w:r w:rsidR="000C7201">
        <w:rPr>
          <w:rFonts w:ascii="Arial" w:hAnsi="Arial" w:cs="Arial"/>
          <w:sz w:val="22"/>
          <w:szCs w:val="22"/>
        </w:rPr>
        <w:t xml:space="preserve">or Sidak </w:t>
      </w:r>
      <w:r w:rsidR="000A4973" w:rsidRPr="000A4973">
        <w:rPr>
          <w:rFonts w:ascii="Arial" w:hAnsi="Arial" w:cs="Arial"/>
          <w:sz w:val="22"/>
          <w:szCs w:val="22"/>
        </w:rPr>
        <w:t xml:space="preserve">post-hoc test were conducted following a significant </w:t>
      </w:r>
      <w:r w:rsidR="000A4973">
        <w:rPr>
          <w:rFonts w:ascii="Arial" w:hAnsi="Arial" w:cs="Arial"/>
          <w:sz w:val="22"/>
          <w:szCs w:val="22"/>
        </w:rPr>
        <w:t>semagl</w:t>
      </w:r>
      <w:r w:rsidR="00E3215E">
        <w:rPr>
          <w:rFonts w:ascii="Arial" w:hAnsi="Arial" w:cs="Arial"/>
          <w:sz w:val="22"/>
          <w:szCs w:val="22"/>
        </w:rPr>
        <w:t>utide</w:t>
      </w:r>
      <w:r w:rsidR="000A4973" w:rsidRPr="000A4973">
        <w:rPr>
          <w:rFonts w:ascii="Arial" w:hAnsi="Arial" w:cs="Arial"/>
          <w:sz w:val="22"/>
          <w:szCs w:val="22"/>
        </w:rPr>
        <w:t xml:space="preserve"> treatment effect and/or interaction. The Geisser-Greenhouse correction was used for any sphericity violations. Statistical significance was established </w:t>
      </w:r>
      <w:r w:rsidR="000A4973" w:rsidRPr="000A4973">
        <w:rPr>
          <w:rFonts w:ascii="Arial" w:hAnsi="Arial" w:cs="Arial"/>
          <w:i/>
          <w:iCs/>
          <w:sz w:val="22"/>
          <w:szCs w:val="22"/>
        </w:rPr>
        <w:t>a priori</w:t>
      </w:r>
      <w:r w:rsidR="000A4973" w:rsidRPr="000A4973">
        <w:rPr>
          <w:rFonts w:ascii="Arial" w:hAnsi="Arial" w:cs="Arial"/>
          <w:sz w:val="22"/>
          <w:szCs w:val="22"/>
        </w:rPr>
        <w:t xml:space="preserve"> at the 95% confidence level (p &lt; 0.05).</w:t>
      </w:r>
    </w:p>
    <w:p w14:paraId="7ED17FC0" w14:textId="4D483233" w:rsidR="004211FA" w:rsidRPr="00DB2C97" w:rsidRDefault="00DB2C97" w:rsidP="002E76D4">
      <w:pPr>
        <w:spacing w:after="0" w:line="480" w:lineRule="auto"/>
        <w:rPr>
          <w:rFonts w:ascii="Arial" w:hAnsi="Arial" w:cs="Arial"/>
          <w:b/>
          <w:bCs/>
          <w:sz w:val="22"/>
          <w:szCs w:val="22"/>
        </w:rPr>
      </w:pPr>
      <w:r w:rsidRPr="00DB2C97">
        <w:rPr>
          <w:rFonts w:ascii="Arial" w:hAnsi="Arial" w:cs="Arial"/>
          <w:b/>
          <w:bCs/>
          <w:sz w:val="22"/>
          <w:szCs w:val="22"/>
        </w:rPr>
        <w:t>References</w:t>
      </w:r>
    </w:p>
    <w:p w14:paraId="4751882F" w14:textId="44415F5F" w:rsidR="00684925" w:rsidRPr="00684925" w:rsidRDefault="004211FA" w:rsidP="00E10A76">
      <w:pPr>
        <w:pStyle w:val="EndNoteBibliography"/>
        <w:spacing w:line="240" w:lineRule="auto"/>
        <w:ind w:left="720" w:hanging="720"/>
        <w:rPr>
          <w:noProof/>
        </w:rPr>
      </w:pPr>
      <w:r>
        <w:rPr>
          <w:szCs w:val="22"/>
        </w:rPr>
        <w:fldChar w:fldCharType="begin"/>
      </w:r>
      <w:r>
        <w:rPr>
          <w:szCs w:val="22"/>
        </w:rPr>
        <w:instrText xml:space="preserve"> ADDIN EN.REFLIST </w:instrText>
      </w:r>
      <w:r>
        <w:rPr>
          <w:szCs w:val="22"/>
        </w:rPr>
        <w:fldChar w:fldCharType="separate"/>
      </w:r>
      <w:r w:rsidR="00684925" w:rsidRPr="00684925">
        <w:rPr>
          <w:noProof/>
        </w:rPr>
        <w:t>1</w:t>
      </w:r>
      <w:r w:rsidR="00684925" w:rsidRPr="00684925">
        <w:rPr>
          <w:noProof/>
        </w:rPr>
        <w:tab/>
        <w:t>Townsend EA, Schwienteck KL, Robinson HL, Lawson ST, Banks ML. A drug-vs-food “choice” self-administration procedure in rats to investigate pharmacological and environmental mechanisms of substance use disorders. J Neurosci Methods. 2021:109110.</w:t>
      </w:r>
    </w:p>
    <w:p w14:paraId="0D6C4D98" w14:textId="18E218A4" w:rsidR="00FF7739" w:rsidRPr="00EA6DDA" w:rsidRDefault="004211FA" w:rsidP="00EA6DDA">
      <w:pPr>
        <w:spacing w:after="0" w:line="240" w:lineRule="auto"/>
        <w:rPr>
          <w:rFonts w:ascii="Arial" w:hAnsi="Arial" w:cs="Arial"/>
          <w:sz w:val="22"/>
          <w:szCs w:val="22"/>
        </w:rPr>
      </w:pPr>
      <w:r>
        <w:rPr>
          <w:rFonts w:ascii="Arial" w:hAnsi="Arial" w:cs="Arial"/>
          <w:sz w:val="22"/>
          <w:szCs w:val="22"/>
        </w:rPr>
        <w:fldChar w:fldCharType="end"/>
      </w:r>
      <w:r w:rsidR="009F1AB3">
        <w:rPr>
          <w:rFonts w:ascii="Arial" w:hAnsi="Arial" w:cs="Arial"/>
          <w:sz w:val="22"/>
          <w:szCs w:val="22"/>
        </w:rPr>
        <w:t xml:space="preserve"> </w:t>
      </w:r>
    </w:p>
    <w:sectPr w:rsidR="00FF7739" w:rsidRPr="00EA6DDA" w:rsidSect="002E76D4">
      <w:headerReference w:type="even" r:id="rId6"/>
      <w:headerReference w:type="default" r:id="rId7"/>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40C932" w14:textId="77777777" w:rsidR="00CF6503" w:rsidRDefault="00CF6503" w:rsidP="002E76D4">
      <w:pPr>
        <w:spacing w:after="0" w:line="240" w:lineRule="auto"/>
      </w:pPr>
      <w:r>
        <w:separator/>
      </w:r>
    </w:p>
  </w:endnote>
  <w:endnote w:type="continuationSeparator" w:id="0">
    <w:p w14:paraId="6E883D4C" w14:textId="77777777" w:rsidR="00CF6503" w:rsidRDefault="00CF6503" w:rsidP="002E76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BCDFEA" w14:textId="77777777" w:rsidR="00CF6503" w:rsidRDefault="00CF6503" w:rsidP="002E76D4">
      <w:pPr>
        <w:spacing w:after="0" w:line="240" w:lineRule="auto"/>
      </w:pPr>
      <w:r>
        <w:separator/>
      </w:r>
    </w:p>
  </w:footnote>
  <w:footnote w:type="continuationSeparator" w:id="0">
    <w:p w14:paraId="6127401E" w14:textId="77777777" w:rsidR="00CF6503" w:rsidRDefault="00CF6503" w:rsidP="002E76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58641605"/>
      <w:docPartObj>
        <w:docPartGallery w:val="Page Numbers (Top of Page)"/>
        <w:docPartUnique/>
      </w:docPartObj>
    </w:sdtPr>
    <w:sdtContent>
      <w:p w14:paraId="3C065EEB" w14:textId="142667EA" w:rsidR="002E76D4" w:rsidRDefault="002E76D4" w:rsidP="008567B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101A8EE8" w14:textId="77777777" w:rsidR="002E76D4" w:rsidRDefault="002E76D4" w:rsidP="002E76D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56237312"/>
      <w:docPartObj>
        <w:docPartGallery w:val="Page Numbers (Top of Page)"/>
        <w:docPartUnique/>
      </w:docPartObj>
    </w:sdtPr>
    <w:sdtContent>
      <w:p w14:paraId="432A2FF1" w14:textId="11C5C0CD" w:rsidR="002E76D4" w:rsidRDefault="002E76D4" w:rsidP="008567B1">
        <w:pPr>
          <w:pStyle w:val="Header"/>
          <w:framePr w:wrap="none" w:vAnchor="text" w:hAnchor="margin" w:xAlign="right" w:y="1"/>
          <w:rPr>
            <w:rStyle w:val="PageNumber"/>
          </w:rPr>
        </w:pPr>
        <w:r w:rsidRPr="002E76D4">
          <w:rPr>
            <w:rStyle w:val="PageNumber"/>
            <w:rFonts w:ascii="Arial" w:hAnsi="Arial" w:cs="Arial"/>
            <w:sz w:val="22"/>
            <w:szCs w:val="22"/>
          </w:rPr>
          <w:fldChar w:fldCharType="begin"/>
        </w:r>
        <w:r w:rsidRPr="002E76D4">
          <w:rPr>
            <w:rStyle w:val="PageNumber"/>
            <w:rFonts w:ascii="Arial" w:hAnsi="Arial" w:cs="Arial"/>
            <w:sz w:val="22"/>
            <w:szCs w:val="22"/>
          </w:rPr>
          <w:instrText xml:space="preserve"> PAGE </w:instrText>
        </w:r>
        <w:r w:rsidRPr="002E76D4">
          <w:rPr>
            <w:rStyle w:val="PageNumber"/>
            <w:rFonts w:ascii="Arial" w:hAnsi="Arial" w:cs="Arial"/>
            <w:sz w:val="22"/>
            <w:szCs w:val="22"/>
          </w:rPr>
          <w:fldChar w:fldCharType="separate"/>
        </w:r>
        <w:r w:rsidRPr="002E76D4">
          <w:rPr>
            <w:rStyle w:val="PageNumber"/>
            <w:rFonts w:ascii="Arial" w:hAnsi="Arial" w:cs="Arial"/>
            <w:noProof/>
            <w:sz w:val="22"/>
            <w:szCs w:val="22"/>
          </w:rPr>
          <w:t>2</w:t>
        </w:r>
        <w:r w:rsidRPr="002E76D4">
          <w:rPr>
            <w:rStyle w:val="PageNumber"/>
            <w:rFonts w:ascii="Arial" w:hAnsi="Arial" w:cs="Arial"/>
            <w:sz w:val="22"/>
            <w:szCs w:val="22"/>
          </w:rPr>
          <w:fldChar w:fldCharType="end"/>
        </w:r>
      </w:p>
    </w:sdtContent>
  </w:sdt>
  <w:p w14:paraId="39BBB1E6" w14:textId="57EA8650" w:rsidR="002E76D4" w:rsidRPr="002E76D4" w:rsidRDefault="002E76D4" w:rsidP="002E76D4">
    <w:pPr>
      <w:pStyle w:val="Header"/>
      <w:ind w:right="360"/>
      <w:jc w:val="right"/>
      <w:rPr>
        <w:rFonts w:ascii="Arial" w:hAnsi="Arial" w:cs="Arial"/>
        <w:sz w:val="22"/>
        <w:szCs w:val="22"/>
      </w:rPr>
    </w:pPr>
    <w:r>
      <w:rPr>
        <w:rFonts w:ascii="Arial" w:hAnsi="Arial" w:cs="Arial"/>
        <w:sz w:val="22"/>
        <w:szCs w:val="22"/>
      </w:rPr>
      <w:t>Semaglutide effects on cocaine choic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europsychopharmac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p5zesftmwz5vreeex6vw2x10ev50apwpdv0&quot;&gt;MacBookPro&lt;record-ids&gt;&lt;item&gt;2797&lt;/item&gt;&lt;/record-ids&gt;&lt;/item&gt;&lt;/Libraries&gt;"/>
    <w:docVar w:name="EN.UseJSCitationFormat" w:val="False"/>
  </w:docVars>
  <w:rsids>
    <w:rsidRoot w:val="001E2E0D"/>
    <w:rsid w:val="00000273"/>
    <w:rsid w:val="00000FE0"/>
    <w:rsid w:val="000014B5"/>
    <w:rsid w:val="00001706"/>
    <w:rsid w:val="000025C2"/>
    <w:rsid w:val="00005B25"/>
    <w:rsid w:val="00005D68"/>
    <w:rsid w:val="00007D1E"/>
    <w:rsid w:val="0001080E"/>
    <w:rsid w:val="00011C1D"/>
    <w:rsid w:val="000145F2"/>
    <w:rsid w:val="00014825"/>
    <w:rsid w:val="000148B5"/>
    <w:rsid w:val="00014C26"/>
    <w:rsid w:val="00014E99"/>
    <w:rsid w:val="000166C6"/>
    <w:rsid w:val="00026FD7"/>
    <w:rsid w:val="00027818"/>
    <w:rsid w:val="0003130B"/>
    <w:rsid w:val="00031E0F"/>
    <w:rsid w:val="000328D6"/>
    <w:rsid w:val="00033D55"/>
    <w:rsid w:val="00035E78"/>
    <w:rsid w:val="00047695"/>
    <w:rsid w:val="00051919"/>
    <w:rsid w:val="0005428F"/>
    <w:rsid w:val="00055937"/>
    <w:rsid w:val="00055A07"/>
    <w:rsid w:val="00055F0C"/>
    <w:rsid w:val="00060CDD"/>
    <w:rsid w:val="00061BC0"/>
    <w:rsid w:val="00066AA4"/>
    <w:rsid w:val="00067AC0"/>
    <w:rsid w:val="00067D67"/>
    <w:rsid w:val="0007032B"/>
    <w:rsid w:val="0007104D"/>
    <w:rsid w:val="00073A9C"/>
    <w:rsid w:val="00076D26"/>
    <w:rsid w:val="00077E72"/>
    <w:rsid w:val="0008107A"/>
    <w:rsid w:val="0008315A"/>
    <w:rsid w:val="000836FD"/>
    <w:rsid w:val="0008598D"/>
    <w:rsid w:val="00092A6B"/>
    <w:rsid w:val="000971E3"/>
    <w:rsid w:val="0009763D"/>
    <w:rsid w:val="00097BEE"/>
    <w:rsid w:val="000A2FE9"/>
    <w:rsid w:val="000A4973"/>
    <w:rsid w:val="000A5257"/>
    <w:rsid w:val="000B0199"/>
    <w:rsid w:val="000B391D"/>
    <w:rsid w:val="000B5DE8"/>
    <w:rsid w:val="000B5E08"/>
    <w:rsid w:val="000B640E"/>
    <w:rsid w:val="000B70D7"/>
    <w:rsid w:val="000C07DE"/>
    <w:rsid w:val="000C614C"/>
    <w:rsid w:val="000C7201"/>
    <w:rsid w:val="000D18AF"/>
    <w:rsid w:val="000D50FE"/>
    <w:rsid w:val="000D67C6"/>
    <w:rsid w:val="000D72A8"/>
    <w:rsid w:val="000E0F83"/>
    <w:rsid w:val="000E0FFC"/>
    <w:rsid w:val="000E3822"/>
    <w:rsid w:val="000E4E71"/>
    <w:rsid w:val="000E722B"/>
    <w:rsid w:val="000E726C"/>
    <w:rsid w:val="000E7814"/>
    <w:rsid w:val="000F220B"/>
    <w:rsid w:val="00101A65"/>
    <w:rsid w:val="00107AC8"/>
    <w:rsid w:val="00110587"/>
    <w:rsid w:val="00115D9F"/>
    <w:rsid w:val="00120EA3"/>
    <w:rsid w:val="001215B1"/>
    <w:rsid w:val="001233C4"/>
    <w:rsid w:val="00130D15"/>
    <w:rsid w:val="0013294F"/>
    <w:rsid w:val="00135BE7"/>
    <w:rsid w:val="00142B3B"/>
    <w:rsid w:val="001457DE"/>
    <w:rsid w:val="0015081C"/>
    <w:rsid w:val="00151FB8"/>
    <w:rsid w:val="001520B2"/>
    <w:rsid w:val="001644C6"/>
    <w:rsid w:val="00165363"/>
    <w:rsid w:val="00167883"/>
    <w:rsid w:val="00170D84"/>
    <w:rsid w:val="001727EE"/>
    <w:rsid w:val="00175E4B"/>
    <w:rsid w:val="00183B31"/>
    <w:rsid w:val="00184D55"/>
    <w:rsid w:val="0018553C"/>
    <w:rsid w:val="00187E95"/>
    <w:rsid w:val="00190003"/>
    <w:rsid w:val="001A52F3"/>
    <w:rsid w:val="001B2823"/>
    <w:rsid w:val="001B28B7"/>
    <w:rsid w:val="001B6480"/>
    <w:rsid w:val="001C1339"/>
    <w:rsid w:val="001C2A47"/>
    <w:rsid w:val="001C3354"/>
    <w:rsid w:val="001D0F53"/>
    <w:rsid w:val="001D1594"/>
    <w:rsid w:val="001D3285"/>
    <w:rsid w:val="001D5A25"/>
    <w:rsid w:val="001E028B"/>
    <w:rsid w:val="001E2CDF"/>
    <w:rsid w:val="001E2E0D"/>
    <w:rsid w:val="001F1E84"/>
    <w:rsid w:val="002023CD"/>
    <w:rsid w:val="0020296B"/>
    <w:rsid w:val="002035CA"/>
    <w:rsid w:val="00211240"/>
    <w:rsid w:val="00216BC5"/>
    <w:rsid w:val="00221239"/>
    <w:rsid w:val="002254B0"/>
    <w:rsid w:val="00227306"/>
    <w:rsid w:val="00227AA1"/>
    <w:rsid w:val="00230A3F"/>
    <w:rsid w:val="002340F3"/>
    <w:rsid w:val="002415C9"/>
    <w:rsid w:val="00241F79"/>
    <w:rsid w:val="00242887"/>
    <w:rsid w:val="00244180"/>
    <w:rsid w:val="00246D9A"/>
    <w:rsid w:val="002530BE"/>
    <w:rsid w:val="0025363D"/>
    <w:rsid w:val="002545D2"/>
    <w:rsid w:val="00254D2A"/>
    <w:rsid w:val="0025500A"/>
    <w:rsid w:val="00257391"/>
    <w:rsid w:val="00260D28"/>
    <w:rsid w:val="00261558"/>
    <w:rsid w:val="00267901"/>
    <w:rsid w:val="00274AAF"/>
    <w:rsid w:val="00275178"/>
    <w:rsid w:val="002768AF"/>
    <w:rsid w:val="0028107E"/>
    <w:rsid w:val="00281839"/>
    <w:rsid w:val="002821E2"/>
    <w:rsid w:val="00282D95"/>
    <w:rsid w:val="00285DE9"/>
    <w:rsid w:val="00287296"/>
    <w:rsid w:val="002920FA"/>
    <w:rsid w:val="00293A10"/>
    <w:rsid w:val="00295D1F"/>
    <w:rsid w:val="00295D3F"/>
    <w:rsid w:val="00296278"/>
    <w:rsid w:val="002A1529"/>
    <w:rsid w:val="002A1D85"/>
    <w:rsid w:val="002A350C"/>
    <w:rsid w:val="002A6429"/>
    <w:rsid w:val="002B17CE"/>
    <w:rsid w:val="002B1F9C"/>
    <w:rsid w:val="002B5F3C"/>
    <w:rsid w:val="002B7BD6"/>
    <w:rsid w:val="002B7EA2"/>
    <w:rsid w:val="002C006E"/>
    <w:rsid w:val="002C6F78"/>
    <w:rsid w:val="002D37D9"/>
    <w:rsid w:val="002D459D"/>
    <w:rsid w:val="002E4871"/>
    <w:rsid w:val="002E6D89"/>
    <w:rsid w:val="002E76D4"/>
    <w:rsid w:val="002F2312"/>
    <w:rsid w:val="002F2A60"/>
    <w:rsid w:val="002F50AA"/>
    <w:rsid w:val="002F7900"/>
    <w:rsid w:val="002F7C5B"/>
    <w:rsid w:val="003145A6"/>
    <w:rsid w:val="0031693D"/>
    <w:rsid w:val="00320D6D"/>
    <w:rsid w:val="00321881"/>
    <w:rsid w:val="00325151"/>
    <w:rsid w:val="00327CD0"/>
    <w:rsid w:val="00333615"/>
    <w:rsid w:val="00335E4F"/>
    <w:rsid w:val="00340F19"/>
    <w:rsid w:val="0034194B"/>
    <w:rsid w:val="00341AA2"/>
    <w:rsid w:val="0034358C"/>
    <w:rsid w:val="00343EF9"/>
    <w:rsid w:val="00344E87"/>
    <w:rsid w:val="003460FF"/>
    <w:rsid w:val="0035119D"/>
    <w:rsid w:val="003615F4"/>
    <w:rsid w:val="00365159"/>
    <w:rsid w:val="003651F5"/>
    <w:rsid w:val="00365610"/>
    <w:rsid w:val="00370091"/>
    <w:rsid w:val="00380F8A"/>
    <w:rsid w:val="00381435"/>
    <w:rsid w:val="0038267A"/>
    <w:rsid w:val="00390351"/>
    <w:rsid w:val="0039488F"/>
    <w:rsid w:val="00396A0A"/>
    <w:rsid w:val="0039794F"/>
    <w:rsid w:val="003A0AB9"/>
    <w:rsid w:val="003A116C"/>
    <w:rsid w:val="003A37BC"/>
    <w:rsid w:val="003A37F7"/>
    <w:rsid w:val="003A4BA1"/>
    <w:rsid w:val="003A7B85"/>
    <w:rsid w:val="003B1794"/>
    <w:rsid w:val="003B3267"/>
    <w:rsid w:val="003B50E5"/>
    <w:rsid w:val="003B5568"/>
    <w:rsid w:val="003C0850"/>
    <w:rsid w:val="003C36DF"/>
    <w:rsid w:val="003C5BCB"/>
    <w:rsid w:val="003D1FDA"/>
    <w:rsid w:val="003D24D1"/>
    <w:rsid w:val="003D290E"/>
    <w:rsid w:val="003D315A"/>
    <w:rsid w:val="003E2D7D"/>
    <w:rsid w:val="003E501C"/>
    <w:rsid w:val="003E6515"/>
    <w:rsid w:val="003F5577"/>
    <w:rsid w:val="004005F3"/>
    <w:rsid w:val="00400EBC"/>
    <w:rsid w:val="00401B2A"/>
    <w:rsid w:val="00402E5D"/>
    <w:rsid w:val="00406444"/>
    <w:rsid w:val="00407C3F"/>
    <w:rsid w:val="00411698"/>
    <w:rsid w:val="00412E89"/>
    <w:rsid w:val="00413FD8"/>
    <w:rsid w:val="004153E7"/>
    <w:rsid w:val="00417ADB"/>
    <w:rsid w:val="00417D57"/>
    <w:rsid w:val="004203C3"/>
    <w:rsid w:val="004211FA"/>
    <w:rsid w:val="00422F73"/>
    <w:rsid w:val="00425785"/>
    <w:rsid w:val="004268B2"/>
    <w:rsid w:val="00434CF3"/>
    <w:rsid w:val="00435342"/>
    <w:rsid w:val="004376BA"/>
    <w:rsid w:val="00441733"/>
    <w:rsid w:val="00441CA5"/>
    <w:rsid w:val="00454860"/>
    <w:rsid w:val="00454ACC"/>
    <w:rsid w:val="00457001"/>
    <w:rsid w:val="0045713C"/>
    <w:rsid w:val="00461BCB"/>
    <w:rsid w:val="00462988"/>
    <w:rsid w:val="00470860"/>
    <w:rsid w:val="00473D42"/>
    <w:rsid w:val="00474321"/>
    <w:rsid w:val="00474C41"/>
    <w:rsid w:val="004760AF"/>
    <w:rsid w:val="004814C3"/>
    <w:rsid w:val="004814D5"/>
    <w:rsid w:val="004838B2"/>
    <w:rsid w:val="0048480C"/>
    <w:rsid w:val="0048485D"/>
    <w:rsid w:val="00490C41"/>
    <w:rsid w:val="0049117C"/>
    <w:rsid w:val="0049185C"/>
    <w:rsid w:val="004934F1"/>
    <w:rsid w:val="00496872"/>
    <w:rsid w:val="004A20F5"/>
    <w:rsid w:val="004A3482"/>
    <w:rsid w:val="004A3FAB"/>
    <w:rsid w:val="004A5668"/>
    <w:rsid w:val="004A7C16"/>
    <w:rsid w:val="004B38D5"/>
    <w:rsid w:val="004B7884"/>
    <w:rsid w:val="004C0E7F"/>
    <w:rsid w:val="004C46B4"/>
    <w:rsid w:val="004C5702"/>
    <w:rsid w:val="004C6A74"/>
    <w:rsid w:val="004D0657"/>
    <w:rsid w:val="004D3EA9"/>
    <w:rsid w:val="004D6801"/>
    <w:rsid w:val="004D7AC7"/>
    <w:rsid w:val="004E2075"/>
    <w:rsid w:val="004E25FF"/>
    <w:rsid w:val="004E26B4"/>
    <w:rsid w:val="004E74C0"/>
    <w:rsid w:val="004F00CE"/>
    <w:rsid w:val="004F501F"/>
    <w:rsid w:val="0050041C"/>
    <w:rsid w:val="0050084C"/>
    <w:rsid w:val="005072E7"/>
    <w:rsid w:val="00511243"/>
    <w:rsid w:val="00511A0B"/>
    <w:rsid w:val="00512770"/>
    <w:rsid w:val="00512AD2"/>
    <w:rsid w:val="005164B3"/>
    <w:rsid w:val="00516B7A"/>
    <w:rsid w:val="00520658"/>
    <w:rsid w:val="00521B25"/>
    <w:rsid w:val="00521E2E"/>
    <w:rsid w:val="00522A5D"/>
    <w:rsid w:val="00523952"/>
    <w:rsid w:val="005262F5"/>
    <w:rsid w:val="0053079E"/>
    <w:rsid w:val="00535603"/>
    <w:rsid w:val="005357C6"/>
    <w:rsid w:val="00536A22"/>
    <w:rsid w:val="00537E6D"/>
    <w:rsid w:val="005413E0"/>
    <w:rsid w:val="00542F7D"/>
    <w:rsid w:val="00545031"/>
    <w:rsid w:val="0054517F"/>
    <w:rsid w:val="0055062C"/>
    <w:rsid w:val="00550A8B"/>
    <w:rsid w:val="00556AD8"/>
    <w:rsid w:val="0056013B"/>
    <w:rsid w:val="005625B3"/>
    <w:rsid w:val="00565482"/>
    <w:rsid w:val="00570DA7"/>
    <w:rsid w:val="00574FC4"/>
    <w:rsid w:val="00575885"/>
    <w:rsid w:val="005851FC"/>
    <w:rsid w:val="00586265"/>
    <w:rsid w:val="005876B9"/>
    <w:rsid w:val="00591846"/>
    <w:rsid w:val="00592223"/>
    <w:rsid w:val="00592BC9"/>
    <w:rsid w:val="00594A78"/>
    <w:rsid w:val="00596831"/>
    <w:rsid w:val="005A046E"/>
    <w:rsid w:val="005A1AC2"/>
    <w:rsid w:val="005B28B4"/>
    <w:rsid w:val="005B7CF9"/>
    <w:rsid w:val="005C0EFB"/>
    <w:rsid w:val="005C1714"/>
    <w:rsid w:val="005C31E6"/>
    <w:rsid w:val="005C387F"/>
    <w:rsid w:val="005C5ED6"/>
    <w:rsid w:val="005C6E38"/>
    <w:rsid w:val="005D1EB3"/>
    <w:rsid w:val="005D228D"/>
    <w:rsid w:val="005E1982"/>
    <w:rsid w:val="005E23B3"/>
    <w:rsid w:val="005F113C"/>
    <w:rsid w:val="005F155B"/>
    <w:rsid w:val="005F2708"/>
    <w:rsid w:val="005F4D37"/>
    <w:rsid w:val="005F7C8E"/>
    <w:rsid w:val="00600A8A"/>
    <w:rsid w:val="0060355A"/>
    <w:rsid w:val="00604776"/>
    <w:rsid w:val="00605A22"/>
    <w:rsid w:val="0060633E"/>
    <w:rsid w:val="006114FE"/>
    <w:rsid w:val="006131C2"/>
    <w:rsid w:val="006139E6"/>
    <w:rsid w:val="00614AE3"/>
    <w:rsid w:val="006150B6"/>
    <w:rsid w:val="00621206"/>
    <w:rsid w:val="00621AA6"/>
    <w:rsid w:val="006227C2"/>
    <w:rsid w:val="00622EA0"/>
    <w:rsid w:val="00625533"/>
    <w:rsid w:val="0063245D"/>
    <w:rsid w:val="00635F43"/>
    <w:rsid w:val="0063681D"/>
    <w:rsid w:val="00642275"/>
    <w:rsid w:val="006539A3"/>
    <w:rsid w:val="00653AC3"/>
    <w:rsid w:val="0065581B"/>
    <w:rsid w:val="00655941"/>
    <w:rsid w:val="00656A6E"/>
    <w:rsid w:val="006614AD"/>
    <w:rsid w:val="0066691D"/>
    <w:rsid w:val="006714C5"/>
    <w:rsid w:val="0067333E"/>
    <w:rsid w:val="0067482E"/>
    <w:rsid w:val="00675968"/>
    <w:rsid w:val="00677100"/>
    <w:rsid w:val="00677656"/>
    <w:rsid w:val="0068270F"/>
    <w:rsid w:val="006837A5"/>
    <w:rsid w:val="00683B2C"/>
    <w:rsid w:val="00684925"/>
    <w:rsid w:val="006872B3"/>
    <w:rsid w:val="006919D7"/>
    <w:rsid w:val="006934C3"/>
    <w:rsid w:val="00695BF5"/>
    <w:rsid w:val="0069698F"/>
    <w:rsid w:val="00697BC5"/>
    <w:rsid w:val="006A1CCD"/>
    <w:rsid w:val="006A6AB4"/>
    <w:rsid w:val="006A780C"/>
    <w:rsid w:val="006B11A1"/>
    <w:rsid w:val="006B2338"/>
    <w:rsid w:val="006B2DE3"/>
    <w:rsid w:val="006C0D6A"/>
    <w:rsid w:val="006C11A0"/>
    <w:rsid w:val="006C49D4"/>
    <w:rsid w:val="006C56EC"/>
    <w:rsid w:val="006D140E"/>
    <w:rsid w:val="006D2363"/>
    <w:rsid w:val="006D2F2C"/>
    <w:rsid w:val="006E02CC"/>
    <w:rsid w:val="006E04FB"/>
    <w:rsid w:val="006F5DA9"/>
    <w:rsid w:val="006F7591"/>
    <w:rsid w:val="0070524D"/>
    <w:rsid w:val="00705974"/>
    <w:rsid w:val="0071028F"/>
    <w:rsid w:val="007107D0"/>
    <w:rsid w:val="00711BBA"/>
    <w:rsid w:val="007156CF"/>
    <w:rsid w:val="00715CDB"/>
    <w:rsid w:val="00720BC9"/>
    <w:rsid w:val="00722B96"/>
    <w:rsid w:val="00723D15"/>
    <w:rsid w:val="0072514C"/>
    <w:rsid w:val="0072747C"/>
    <w:rsid w:val="00733D52"/>
    <w:rsid w:val="00736FC6"/>
    <w:rsid w:val="007412AA"/>
    <w:rsid w:val="00743CA0"/>
    <w:rsid w:val="0074436B"/>
    <w:rsid w:val="007444A9"/>
    <w:rsid w:val="007463A3"/>
    <w:rsid w:val="00746B6C"/>
    <w:rsid w:val="00746F82"/>
    <w:rsid w:val="0075473E"/>
    <w:rsid w:val="007564AC"/>
    <w:rsid w:val="00763267"/>
    <w:rsid w:val="00763324"/>
    <w:rsid w:val="0076369B"/>
    <w:rsid w:val="0076479A"/>
    <w:rsid w:val="00767152"/>
    <w:rsid w:val="00767D13"/>
    <w:rsid w:val="00771C3B"/>
    <w:rsid w:val="0077244F"/>
    <w:rsid w:val="00772E5C"/>
    <w:rsid w:val="007765B3"/>
    <w:rsid w:val="00786C1E"/>
    <w:rsid w:val="0078752E"/>
    <w:rsid w:val="00787A8F"/>
    <w:rsid w:val="00787CC1"/>
    <w:rsid w:val="00787E57"/>
    <w:rsid w:val="00791444"/>
    <w:rsid w:val="0079161E"/>
    <w:rsid w:val="00791EB1"/>
    <w:rsid w:val="00792C59"/>
    <w:rsid w:val="00796F97"/>
    <w:rsid w:val="00797322"/>
    <w:rsid w:val="007A4F60"/>
    <w:rsid w:val="007A6036"/>
    <w:rsid w:val="007A6A7B"/>
    <w:rsid w:val="007B571C"/>
    <w:rsid w:val="007B6B3D"/>
    <w:rsid w:val="007B7CD8"/>
    <w:rsid w:val="007C547C"/>
    <w:rsid w:val="007C609E"/>
    <w:rsid w:val="007C787D"/>
    <w:rsid w:val="007D2841"/>
    <w:rsid w:val="007D4705"/>
    <w:rsid w:val="007D59FF"/>
    <w:rsid w:val="007D6CE1"/>
    <w:rsid w:val="007E075E"/>
    <w:rsid w:val="007E1B3A"/>
    <w:rsid w:val="007E31ED"/>
    <w:rsid w:val="007E3A73"/>
    <w:rsid w:val="007E50A9"/>
    <w:rsid w:val="007E5EE4"/>
    <w:rsid w:val="007E6E93"/>
    <w:rsid w:val="007F1640"/>
    <w:rsid w:val="007F545A"/>
    <w:rsid w:val="007F6BE6"/>
    <w:rsid w:val="00802F6D"/>
    <w:rsid w:val="00805B96"/>
    <w:rsid w:val="0080687B"/>
    <w:rsid w:val="00806A09"/>
    <w:rsid w:val="00807918"/>
    <w:rsid w:val="00814616"/>
    <w:rsid w:val="008179B9"/>
    <w:rsid w:val="00820F76"/>
    <w:rsid w:val="008216F1"/>
    <w:rsid w:val="00822811"/>
    <w:rsid w:val="00825505"/>
    <w:rsid w:val="00825CFE"/>
    <w:rsid w:val="0082753F"/>
    <w:rsid w:val="00827881"/>
    <w:rsid w:val="0083141D"/>
    <w:rsid w:val="0083406B"/>
    <w:rsid w:val="00837A81"/>
    <w:rsid w:val="008416DA"/>
    <w:rsid w:val="008428A7"/>
    <w:rsid w:val="00845D74"/>
    <w:rsid w:val="00846C41"/>
    <w:rsid w:val="00847B9A"/>
    <w:rsid w:val="008502BD"/>
    <w:rsid w:val="00853B61"/>
    <w:rsid w:val="00855830"/>
    <w:rsid w:val="0085634E"/>
    <w:rsid w:val="00866D1F"/>
    <w:rsid w:val="00867905"/>
    <w:rsid w:val="00872D85"/>
    <w:rsid w:val="00873A90"/>
    <w:rsid w:val="00874A49"/>
    <w:rsid w:val="008763C7"/>
    <w:rsid w:val="008804AD"/>
    <w:rsid w:val="0089243B"/>
    <w:rsid w:val="008928C1"/>
    <w:rsid w:val="00893DDB"/>
    <w:rsid w:val="00895E56"/>
    <w:rsid w:val="00896DD7"/>
    <w:rsid w:val="008A2857"/>
    <w:rsid w:val="008A2D8E"/>
    <w:rsid w:val="008A3DA4"/>
    <w:rsid w:val="008A5BDE"/>
    <w:rsid w:val="008A7543"/>
    <w:rsid w:val="008A75A7"/>
    <w:rsid w:val="008B08B9"/>
    <w:rsid w:val="008B1297"/>
    <w:rsid w:val="008B2EC7"/>
    <w:rsid w:val="008B3341"/>
    <w:rsid w:val="008B4334"/>
    <w:rsid w:val="008B7611"/>
    <w:rsid w:val="008B7AAE"/>
    <w:rsid w:val="008C075A"/>
    <w:rsid w:val="008C1AF3"/>
    <w:rsid w:val="008C23EA"/>
    <w:rsid w:val="008C2D08"/>
    <w:rsid w:val="008C3609"/>
    <w:rsid w:val="008C37A2"/>
    <w:rsid w:val="008C3E4C"/>
    <w:rsid w:val="008C53A0"/>
    <w:rsid w:val="008C71C7"/>
    <w:rsid w:val="008D42C6"/>
    <w:rsid w:val="008D4C02"/>
    <w:rsid w:val="008D589E"/>
    <w:rsid w:val="008D6697"/>
    <w:rsid w:val="008D7C8A"/>
    <w:rsid w:val="008E0CF3"/>
    <w:rsid w:val="008E12B4"/>
    <w:rsid w:val="008E3171"/>
    <w:rsid w:val="008E6F7A"/>
    <w:rsid w:val="008E7FA5"/>
    <w:rsid w:val="008F6C7F"/>
    <w:rsid w:val="008F7E5E"/>
    <w:rsid w:val="00904232"/>
    <w:rsid w:val="0090651C"/>
    <w:rsid w:val="00910EAD"/>
    <w:rsid w:val="00912119"/>
    <w:rsid w:val="00915231"/>
    <w:rsid w:val="0091578C"/>
    <w:rsid w:val="009161B6"/>
    <w:rsid w:val="009169F7"/>
    <w:rsid w:val="00931856"/>
    <w:rsid w:val="00937296"/>
    <w:rsid w:val="00937CF8"/>
    <w:rsid w:val="00941C8D"/>
    <w:rsid w:val="00944163"/>
    <w:rsid w:val="00945CC5"/>
    <w:rsid w:val="00947B62"/>
    <w:rsid w:val="009500C8"/>
    <w:rsid w:val="009520D9"/>
    <w:rsid w:val="00956A9C"/>
    <w:rsid w:val="0095796D"/>
    <w:rsid w:val="00960704"/>
    <w:rsid w:val="0096273C"/>
    <w:rsid w:val="00966D9B"/>
    <w:rsid w:val="00967036"/>
    <w:rsid w:val="0098162A"/>
    <w:rsid w:val="009841CB"/>
    <w:rsid w:val="0098490A"/>
    <w:rsid w:val="009865C1"/>
    <w:rsid w:val="00991D2E"/>
    <w:rsid w:val="00997C82"/>
    <w:rsid w:val="009A26D4"/>
    <w:rsid w:val="009A45C2"/>
    <w:rsid w:val="009A4691"/>
    <w:rsid w:val="009A686D"/>
    <w:rsid w:val="009A7067"/>
    <w:rsid w:val="009A7A42"/>
    <w:rsid w:val="009A7AB7"/>
    <w:rsid w:val="009B2951"/>
    <w:rsid w:val="009B5313"/>
    <w:rsid w:val="009B58E5"/>
    <w:rsid w:val="009B62E4"/>
    <w:rsid w:val="009C0C44"/>
    <w:rsid w:val="009C4CF2"/>
    <w:rsid w:val="009D10B3"/>
    <w:rsid w:val="009D3B36"/>
    <w:rsid w:val="009D3E32"/>
    <w:rsid w:val="009D60F8"/>
    <w:rsid w:val="009E14C2"/>
    <w:rsid w:val="009E15DB"/>
    <w:rsid w:val="009E5963"/>
    <w:rsid w:val="009E783A"/>
    <w:rsid w:val="009F1624"/>
    <w:rsid w:val="009F1AB3"/>
    <w:rsid w:val="009F3A66"/>
    <w:rsid w:val="009F4260"/>
    <w:rsid w:val="009F752A"/>
    <w:rsid w:val="00A113B6"/>
    <w:rsid w:val="00A141E7"/>
    <w:rsid w:val="00A14292"/>
    <w:rsid w:val="00A14F90"/>
    <w:rsid w:val="00A17BCA"/>
    <w:rsid w:val="00A20963"/>
    <w:rsid w:val="00A20DB7"/>
    <w:rsid w:val="00A246AE"/>
    <w:rsid w:val="00A26D21"/>
    <w:rsid w:val="00A3452B"/>
    <w:rsid w:val="00A34888"/>
    <w:rsid w:val="00A409F1"/>
    <w:rsid w:val="00A40A56"/>
    <w:rsid w:val="00A423B1"/>
    <w:rsid w:val="00A43987"/>
    <w:rsid w:val="00A44B51"/>
    <w:rsid w:val="00A45E7E"/>
    <w:rsid w:val="00A47BE7"/>
    <w:rsid w:val="00A51F6D"/>
    <w:rsid w:val="00A541EA"/>
    <w:rsid w:val="00A63345"/>
    <w:rsid w:val="00A73772"/>
    <w:rsid w:val="00A74563"/>
    <w:rsid w:val="00A74AC8"/>
    <w:rsid w:val="00A82CEA"/>
    <w:rsid w:val="00A82DFD"/>
    <w:rsid w:val="00A83AB7"/>
    <w:rsid w:val="00A83D86"/>
    <w:rsid w:val="00A84369"/>
    <w:rsid w:val="00A84672"/>
    <w:rsid w:val="00A846BB"/>
    <w:rsid w:val="00A94EC2"/>
    <w:rsid w:val="00A952B0"/>
    <w:rsid w:val="00AA0566"/>
    <w:rsid w:val="00AA0D0A"/>
    <w:rsid w:val="00AA142E"/>
    <w:rsid w:val="00AA26CF"/>
    <w:rsid w:val="00AA391E"/>
    <w:rsid w:val="00AB2FAF"/>
    <w:rsid w:val="00AB7F1A"/>
    <w:rsid w:val="00AC2148"/>
    <w:rsid w:val="00AC2CE7"/>
    <w:rsid w:val="00AC3012"/>
    <w:rsid w:val="00AC31F3"/>
    <w:rsid w:val="00AC3242"/>
    <w:rsid w:val="00AC3FEA"/>
    <w:rsid w:val="00AC4817"/>
    <w:rsid w:val="00AC59CA"/>
    <w:rsid w:val="00AC5B73"/>
    <w:rsid w:val="00AC5BDF"/>
    <w:rsid w:val="00AD3170"/>
    <w:rsid w:val="00AD43BB"/>
    <w:rsid w:val="00AD6368"/>
    <w:rsid w:val="00AE0837"/>
    <w:rsid w:val="00AE1620"/>
    <w:rsid w:val="00AE3842"/>
    <w:rsid w:val="00AE470A"/>
    <w:rsid w:val="00AE635F"/>
    <w:rsid w:val="00AE734C"/>
    <w:rsid w:val="00AE78B6"/>
    <w:rsid w:val="00AF1DEB"/>
    <w:rsid w:val="00B013CB"/>
    <w:rsid w:val="00B0183C"/>
    <w:rsid w:val="00B026D5"/>
    <w:rsid w:val="00B04719"/>
    <w:rsid w:val="00B06F2D"/>
    <w:rsid w:val="00B103A5"/>
    <w:rsid w:val="00B10419"/>
    <w:rsid w:val="00B12184"/>
    <w:rsid w:val="00B15157"/>
    <w:rsid w:val="00B17E83"/>
    <w:rsid w:val="00B21312"/>
    <w:rsid w:val="00B21BC5"/>
    <w:rsid w:val="00B23763"/>
    <w:rsid w:val="00B276B2"/>
    <w:rsid w:val="00B302B9"/>
    <w:rsid w:val="00B3058D"/>
    <w:rsid w:val="00B309F9"/>
    <w:rsid w:val="00B3186A"/>
    <w:rsid w:val="00B344D6"/>
    <w:rsid w:val="00B4099B"/>
    <w:rsid w:val="00B45138"/>
    <w:rsid w:val="00B45FB4"/>
    <w:rsid w:val="00B46557"/>
    <w:rsid w:val="00B512ED"/>
    <w:rsid w:val="00B5160A"/>
    <w:rsid w:val="00B5215E"/>
    <w:rsid w:val="00B5378A"/>
    <w:rsid w:val="00B53E07"/>
    <w:rsid w:val="00B6641B"/>
    <w:rsid w:val="00B7163F"/>
    <w:rsid w:val="00B73F74"/>
    <w:rsid w:val="00B76840"/>
    <w:rsid w:val="00B77D98"/>
    <w:rsid w:val="00B81283"/>
    <w:rsid w:val="00B85567"/>
    <w:rsid w:val="00B866E4"/>
    <w:rsid w:val="00B90775"/>
    <w:rsid w:val="00B919CA"/>
    <w:rsid w:val="00B91CD3"/>
    <w:rsid w:val="00B95BCC"/>
    <w:rsid w:val="00BA1AB4"/>
    <w:rsid w:val="00BA57C6"/>
    <w:rsid w:val="00BA772C"/>
    <w:rsid w:val="00BB193B"/>
    <w:rsid w:val="00BB3159"/>
    <w:rsid w:val="00BB6711"/>
    <w:rsid w:val="00BB6899"/>
    <w:rsid w:val="00BB768A"/>
    <w:rsid w:val="00BC0AAC"/>
    <w:rsid w:val="00BC19A6"/>
    <w:rsid w:val="00BC2921"/>
    <w:rsid w:val="00BC46A6"/>
    <w:rsid w:val="00BD0967"/>
    <w:rsid w:val="00BD46D7"/>
    <w:rsid w:val="00BE1F78"/>
    <w:rsid w:val="00BE2A7D"/>
    <w:rsid w:val="00BE2DD1"/>
    <w:rsid w:val="00BE4676"/>
    <w:rsid w:val="00BE4950"/>
    <w:rsid w:val="00BF1920"/>
    <w:rsid w:val="00BF531C"/>
    <w:rsid w:val="00BF5975"/>
    <w:rsid w:val="00BF5FCB"/>
    <w:rsid w:val="00BF71C9"/>
    <w:rsid w:val="00C01D73"/>
    <w:rsid w:val="00C01FF9"/>
    <w:rsid w:val="00C036BC"/>
    <w:rsid w:val="00C038C7"/>
    <w:rsid w:val="00C03BB2"/>
    <w:rsid w:val="00C03D09"/>
    <w:rsid w:val="00C12E98"/>
    <w:rsid w:val="00C1348F"/>
    <w:rsid w:val="00C160AA"/>
    <w:rsid w:val="00C16BD6"/>
    <w:rsid w:val="00C20FDD"/>
    <w:rsid w:val="00C23A06"/>
    <w:rsid w:val="00C31A5E"/>
    <w:rsid w:val="00C3263D"/>
    <w:rsid w:val="00C34A56"/>
    <w:rsid w:val="00C37BBF"/>
    <w:rsid w:val="00C37F0E"/>
    <w:rsid w:val="00C458FD"/>
    <w:rsid w:val="00C45B8B"/>
    <w:rsid w:val="00C52036"/>
    <w:rsid w:val="00C55AD6"/>
    <w:rsid w:val="00C62406"/>
    <w:rsid w:val="00C62A50"/>
    <w:rsid w:val="00C640AF"/>
    <w:rsid w:val="00C71374"/>
    <w:rsid w:val="00C7198C"/>
    <w:rsid w:val="00C74FB7"/>
    <w:rsid w:val="00C75CC5"/>
    <w:rsid w:val="00C77F8F"/>
    <w:rsid w:val="00C812EE"/>
    <w:rsid w:val="00C81624"/>
    <w:rsid w:val="00C862EE"/>
    <w:rsid w:val="00C875AE"/>
    <w:rsid w:val="00C96341"/>
    <w:rsid w:val="00C97A7F"/>
    <w:rsid w:val="00CA050B"/>
    <w:rsid w:val="00CA1678"/>
    <w:rsid w:val="00CA44FD"/>
    <w:rsid w:val="00CA4884"/>
    <w:rsid w:val="00CA6E7A"/>
    <w:rsid w:val="00CB01EB"/>
    <w:rsid w:val="00CB0A35"/>
    <w:rsid w:val="00CB48DC"/>
    <w:rsid w:val="00CB6FD7"/>
    <w:rsid w:val="00CB70FC"/>
    <w:rsid w:val="00CC00C7"/>
    <w:rsid w:val="00CC24C7"/>
    <w:rsid w:val="00CC4783"/>
    <w:rsid w:val="00CC59F3"/>
    <w:rsid w:val="00CC6492"/>
    <w:rsid w:val="00CC730E"/>
    <w:rsid w:val="00CD40CF"/>
    <w:rsid w:val="00CD5983"/>
    <w:rsid w:val="00CD6118"/>
    <w:rsid w:val="00CD6EF7"/>
    <w:rsid w:val="00CE07A4"/>
    <w:rsid w:val="00CE0CA3"/>
    <w:rsid w:val="00CE41B2"/>
    <w:rsid w:val="00CE73D7"/>
    <w:rsid w:val="00CF3F0E"/>
    <w:rsid w:val="00CF6503"/>
    <w:rsid w:val="00CF7211"/>
    <w:rsid w:val="00D07528"/>
    <w:rsid w:val="00D10AA0"/>
    <w:rsid w:val="00D13A6F"/>
    <w:rsid w:val="00D14FF8"/>
    <w:rsid w:val="00D20612"/>
    <w:rsid w:val="00D20C45"/>
    <w:rsid w:val="00D213E2"/>
    <w:rsid w:val="00D21A9E"/>
    <w:rsid w:val="00D22786"/>
    <w:rsid w:val="00D23009"/>
    <w:rsid w:val="00D23F46"/>
    <w:rsid w:val="00D3097C"/>
    <w:rsid w:val="00D339EA"/>
    <w:rsid w:val="00D35028"/>
    <w:rsid w:val="00D3705C"/>
    <w:rsid w:val="00D40B8A"/>
    <w:rsid w:val="00D41CF7"/>
    <w:rsid w:val="00D42BBD"/>
    <w:rsid w:val="00D4497B"/>
    <w:rsid w:val="00D452B1"/>
    <w:rsid w:val="00D46AEB"/>
    <w:rsid w:val="00D4774C"/>
    <w:rsid w:val="00D51A69"/>
    <w:rsid w:val="00D567BA"/>
    <w:rsid w:val="00D61D95"/>
    <w:rsid w:val="00D636CD"/>
    <w:rsid w:val="00D71BCE"/>
    <w:rsid w:val="00D75F5C"/>
    <w:rsid w:val="00D763A8"/>
    <w:rsid w:val="00D76ECD"/>
    <w:rsid w:val="00D77819"/>
    <w:rsid w:val="00D814D3"/>
    <w:rsid w:val="00D82B4D"/>
    <w:rsid w:val="00D86B92"/>
    <w:rsid w:val="00D87DCF"/>
    <w:rsid w:val="00D94197"/>
    <w:rsid w:val="00D95337"/>
    <w:rsid w:val="00D959AA"/>
    <w:rsid w:val="00D97860"/>
    <w:rsid w:val="00DA14B7"/>
    <w:rsid w:val="00DA502D"/>
    <w:rsid w:val="00DA6565"/>
    <w:rsid w:val="00DA6CAC"/>
    <w:rsid w:val="00DB0A6D"/>
    <w:rsid w:val="00DB2C97"/>
    <w:rsid w:val="00DB3B80"/>
    <w:rsid w:val="00DB71B4"/>
    <w:rsid w:val="00DC16B7"/>
    <w:rsid w:val="00DC29AC"/>
    <w:rsid w:val="00DC3453"/>
    <w:rsid w:val="00DC39BB"/>
    <w:rsid w:val="00DC3FAF"/>
    <w:rsid w:val="00DC648B"/>
    <w:rsid w:val="00DC79B5"/>
    <w:rsid w:val="00DD25B9"/>
    <w:rsid w:val="00DD5985"/>
    <w:rsid w:val="00DD5CC9"/>
    <w:rsid w:val="00DD6114"/>
    <w:rsid w:val="00DF187D"/>
    <w:rsid w:val="00DF224A"/>
    <w:rsid w:val="00DF4E91"/>
    <w:rsid w:val="00DF5306"/>
    <w:rsid w:val="00E02D3C"/>
    <w:rsid w:val="00E03B32"/>
    <w:rsid w:val="00E05941"/>
    <w:rsid w:val="00E05ACD"/>
    <w:rsid w:val="00E07860"/>
    <w:rsid w:val="00E10A76"/>
    <w:rsid w:val="00E11E66"/>
    <w:rsid w:val="00E12796"/>
    <w:rsid w:val="00E12DFD"/>
    <w:rsid w:val="00E177CB"/>
    <w:rsid w:val="00E2119A"/>
    <w:rsid w:val="00E226C6"/>
    <w:rsid w:val="00E3215E"/>
    <w:rsid w:val="00E341A3"/>
    <w:rsid w:val="00E42546"/>
    <w:rsid w:val="00E45D63"/>
    <w:rsid w:val="00E45E07"/>
    <w:rsid w:val="00E51EC9"/>
    <w:rsid w:val="00E543C6"/>
    <w:rsid w:val="00E564C9"/>
    <w:rsid w:val="00E61B06"/>
    <w:rsid w:val="00E63703"/>
    <w:rsid w:val="00E645E4"/>
    <w:rsid w:val="00E64C5C"/>
    <w:rsid w:val="00E6793B"/>
    <w:rsid w:val="00E726CE"/>
    <w:rsid w:val="00E75CA1"/>
    <w:rsid w:val="00E761D7"/>
    <w:rsid w:val="00E82659"/>
    <w:rsid w:val="00E82E12"/>
    <w:rsid w:val="00E866F3"/>
    <w:rsid w:val="00E874E3"/>
    <w:rsid w:val="00E90955"/>
    <w:rsid w:val="00E96C5C"/>
    <w:rsid w:val="00E97216"/>
    <w:rsid w:val="00EA3987"/>
    <w:rsid w:val="00EA6DDA"/>
    <w:rsid w:val="00EB1654"/>
    <w:rsid w:val="00EB2090"/>
    <w:rsid w:val="00EB20AD"/>
    <w:rsid w:val="00EB25A5"/>
    <w:rsid w:val="00EB551D"/>
    <w:rsid w:val="00EC4FB9"/>
    <w:rsid w:val="00EC56CB"/>
    <w:rsid w:val="00EC7F22"/>
    <w:rsid w:val="00ED024C"/>
    <w:rsid w:val="00ED4530"/>
    <w:rsid w:val="00ED6AC2"/>
    <w:rsid w:val="00EE4A13"/>
    <w:rsid w:val="00EE4A29"/>
    <w:rsid w:val="00EF0F9F"/>
    <w:rsid w:val="00EF22DF"/>
    <w:rsid w:val="00EF5E5D"/>
    <w:rsid w:val="00F0114D"/>
    <w:rsid w:val="00F06AC8"/>
    <w:rsid w:val="00F10F35"/>
    <w:rsid w:val="00F14D5D"/>
    <w:rsid w:val="00F164D8"/>
    <w:rsid w:val="00F16C23"/>
    <w:rsid w:val="00F23E82"/>
    <w:rsid w:val="00F257EA"/>
    <w:rsid w:val="00F27681"/>
    <w:rsid w:val="00F30018"/>
    <w:rsid w:val="00F304C7"/>
    <w:rsid w:val="00F3162E"/>
    <w:rsid w:val="00F342CB"/>
    <w:rsid w:val="00F34D9F"/>
    <w:rsid w:val="00F3748C"/>
    <w:rsid w:val="00F37BD3"/>
    <w:rsid w:val="00F4071B"/>
    <w:rsid w:val="00F41176"/>
    <w:rsid w:val="00F44FE5"/>
    <w:rsid w:val="00F45059"/>
    <w:rsid w:val="00F46A6D"/>
    <w:rsid w:val="00F51007"/>
    <w:rsid w:val="00F53807"/>
    <w:rsid w:val="00F5557F"/>
    <w:rsid w:val="00F55654"/>
    <w:rsid w:val="00F55E21"/>
    <w:rsid w:val="00F56206"/>
    <w:rsid w:val="00F5664B"/>
    <w:rsid w:val="00F57719"/>
    <w:rsid w:val="00F64268"/>
    <w:rsid w:val="00F65B33"/>
    <w:rsid w:val="00F6756E"/>
    <w:rsid w:val="00F67FD5"/>
    <w:rsid w:val="00F70FD1"/>
    <w:rsid w:val="00F72E8D"/>
    <w:rsid w:val="00F73C4E"/>
    <w:rsid w:val="00F744FE"/>
    <w:rsid w:val="00F74FE9"/>
    <w:rsid w:val="00F84485"/>
    <w:rsid w:val="00F87E0B"/>
    <w:rsid w:val="00F901B9"/>
    <w:rsid w:val="00F91579"/>
    <w:rsid w:val="00F92F55"/>
    <w:rsid w:val="00F9464F"/>
    <w:rsid w:val="00F95ACD"/>
    <w:rsid w:val="00FA0839"/>
    <w:rsid w:val="00FA37D6"/>
    <w:rsid w:val="00FA4120"/>
    <w:rsid w:val="00FB0629"/>
    <w:rsid w:val="00FB11DD"/>
    <w:rsid w:val="00FB133F"/>
    <w:rsid w:val="00FB7C7D"/>
    <w:rsid w:val="00FC100A"/>
    <w:rsid w:val="00FC1D02"/>
    <w:rsid w:val="00FC1DD9"/>
    <w:rsid w:val="00FC2E41"/>
    <w:rsid w:val="00FC510E"/>
    <w:rsid w:val="00FC6C70"/>
    <w:rsid w:val="00FD3E92"/>
    <w:rsid w:val="00FD44B0"/>
    <w:rsid w:val="00FD73FF"/>
    <w:rsid w:val="00FE0105"/>
    <w:rsid w:val="00FE23AD"/>
    <w:rsid w:val="00FE3C08"/>
    <w:rsid w:val="00FE55C0"/>
    <w:rsid w:val="00FE6448"/>
    <w:rsid w:val="00FE7382"/>
    <w:rsid w:val="00FE75A9"/>
    <w:rsid w:val="00FF1BFA"/>
    <w:rsid w:val="00FF52BA"/>
    <w:rsid w:val="00FF68DC"/>
    <w:rsid w:val="00FF77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9968F"/>
  <w15:chartTrackingRefBased/>
  <w15:docId w15:val="{848B62B1-1037-B74D-B60A-131E9D87E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E2E0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E2E0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E2E0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E2E0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E2E0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E2E0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2E0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2E0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2E0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2E0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E2E0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E2E0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E2E0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E2E0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E2E0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2E0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2E0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2E0D"/>
    <w:rPr>
      <w:rFonts w:eastAsiaTheme="majorEastAsia" w:cstheme="majorBidi"/>
      <w:color w:val="272727" w:themeColor="text1" w:themeTint="D8"/>
    </w:rPr>
  </w:style>
  <w:style w:type="paragraph" w:styleId="Title">
    <w:name w:val="Title"/>
    <w:basedOn w:val="Normal"/>
    <w:next w:val="Normal"/>
    <w:link w:val="TitleChar"/>
    <w:uiPriority w:val="10"/>
    <w:qFormat/>
    <w:rsid w:val="001E2E0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2E0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2E0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2E0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2E0D"/>
    <w:pPr>
      <w:spacing w:before="160"/>
      <w:jc w:val="center"/>
    </w:pPr>
    <w:rPr>
      <w:i/>
      <w:iCs/>
      <w:color w:val="404040" w:themeColor="text1" w:themeTint="BF"/>
    </w:rPr>
  </w:style>
  <w:style w:type="character" w:customStyle="1" w:styleId="QuoteChar">
    <w:name w:val="Quote Char"/>
    <w:basedOn w:val="DefaultParagraphFont"/>
    <w:link w:val="Quote"/>
    <w:uiPriority w:val="29"/>
    <w:rsid w:val="001E2E0D"/>
    <w:rPr>
      <w:i/>
      <w:iCs/>
      <w:color w:val="404040" w:themeColor="text1" w:themeTint="BF"/>
    </w:rPr>
  </w:style>
  <w:style w:type="paragraph" w:styleId="ListParagraph">
    <w:name w:val="List Paragraph"/>
    <w:basedOn w:val="Normal"/>
    <w:uiPriority w:val="34"/>
    <w:qFormat/>
    <w:rsid w:val="001E2E0D"/>
    <w:pPr>
      <w:ind w:left="720"/>
      <w:contextualSpacing/>
    </w:pPr>
  </w:style>
  <w:style w:type="character" w:styleId="IntenseEmphasis">
    <w:name w:val="Intense Emphasis"/>
    <w:basedOn w:val="DefaultParagraphFont"/>
    <w:uiPriority w:val="21"/>
    <w:qFormat/>
    <w:rsid w:val="001E2E0D"/>
    <w:rPr>
      <w:i/>
      <w:iCs/>
      <w:color w:val="2F5496" w:themeColor="accent1" w:themeShade="BF"/>
    </w:rPr>
  </w:style>
  <w:style w:type="paragraph" w:styleId="IntenseQuote">
    <w:name w:val="Intense Quote"/>
    <w:basedOn w:val="Normal"/>
    <w:next w:val="Normal"/>
    <w:link w:val="IntenseQuoteChar"/>
    <w:uiPriority w:val="30"/>
    <w:qFormat/>
    <w:rsid w:val="001E2E0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E2E0D"/>
    <w:rPr>
      <w:i/>
      <w:iCs/>
      <w:color w:val="2F5496" w:themeColor="accent1" w:themeShade="BF"/>
    </w:rPr>
  </w:style>
  <w:style w:type="character" w:styleId="IntenseReference">
    <w:name w:val="Intense Reference"/>
    <w:basedOn w:val="DefaultParagraphFont"/>
    <w:uiPriority w:val="32"/>
    <w:qFormat/>
    <w:rsid w:val="001E2E0D"/>
    <w:rPr>
      <w:b/>
      <w:bCs/>
      <w:smallCaps/>
      <w:color w:val="2F5496" w:themeColor="accent1" w:themeShade="BF"/>
      <w:spacing w:val="5"/>
    </w:rPr>
  </w:style>
  <w:style w:type="character" w:styleId="Hyperlink">
    <w:name w:val="Hyperlink"/>
    <w:basedOn w:val="DefaultParagraphFont"/>
    <w:uiPriority w:val="99"/>
    <w:unhideWhenUsed/>
    <w:rsid w:val="002E76D4"/>
    <w:rPr>
      <w:color w:val="0563C1" w:themeColor="hyperlink"/>
      <w:u w:val="single"/>
    </w:rPr>
  </w:style>
  <w:style w:type="character" w:styleId="UnresolvedMention">
    <w:name w:val="Unresolved Mention"/>
    <w:basedOn w:val="DefaultParagraphFont"/>
    <w:uiPriority w:val="99"/>
    <w:semiHidden/>
    <w:unhideWhenUsed/>
    <w:rsid w:val="002E76D4"/>
    <w:rPr>
      <w:color w:val="605E5C"/>
      <w:shd w:val="clear" w:color="auto" w:fill="E1DFDD"/>
    </w:rPr>
  </w:style>
  <w:style w:type="paragraph" w:styleId="Header">
    <w:name w:val="header"/>
    <w:basedOn w:val="Normal"/>
    <w:link w:val="HeaderChar"/>
    <w:uiPriority w:val="99"/>
    <w:unhideWhenUsed/>
    <w:rsid w:val="002E76D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76D4"/>
  </w:style>
  <w:style w:type="paragraph" w:styleId="Footer">
    <w:name w:val="footer"/>
    <w:basedOn w:val="Normal"/>
    <w:link w:val="FooterChar"/>
    <w:uiPriority w:val="99"/>
    <w:unhideWhenUsed/>
    <w:rsid w:val="002E76D4"/>
    <w:pPr>
      <w:tabs>
        <w:tab w:val="center" w:pos="4680"/>
        <w:tab w:val="right" w:pos="9360"/>
      </w:tabs>
      <w:spacing w:after="0" w:line="240" w:lineRule="auto"/>
    </w:pPr>
  </w:style>
  <w:style w:type="character" w:customStyle="1" w:styleId="FooterChar">
    <w:name w:val="Footer Char"/>
    <w:basedOn w:val="DefaultParagraphFont"/>
    <w:link w:val="Footer"/>
    <w:uiPriority w:val="99"/>
    <w:rsid w:val="002E76D4"/>
  </w:style>
  <w:style w:type="character" w:styleId="PageNumber">
    <w:name w:val="page number"/>
    <w:basedOn w:val="DefaultParagraphFont"/>
    <w:uiPriority w:val="99"/>
    <w:semiHidden/>
    <w:unhideWhenUsed/>
    <w:rsid w:val="002E76D4"/>
  </w:style>
  <w:style w:type="character" w:customStyle="1" w:styleId="normaltextrun">
    <w:name w:val="normaltextrun"/>
    <w:basedOn w:val="DefaultParagraphFont"/>
    <w:rsid w:val="0031693D"/>
  </w:style>
  <w:style w:type="character" w:customStyle="1" w:styleId="eop">
    <w:name w:val="eop"/>
    <w:basedOn w:val="DefaultParagraphFont"/>
    <w:rsid w:val="0031693D"/>
  </w:style>
  <w:style w:type="paragraph" w:customStyle="1" w:styleId="EndNoteBibliographyTitle">
    <w:name w:val="EndNote Bibliography Title"/>
    <w:basedOn w:val="Normal"/>
    <w:link w:val="EndNoteBibliographyTitleChar"/>
    <w:rsid w:val="004211FA"/>
    <w:pPr>
      <w:spacing w:after="0"/>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4211FA"/>
    <w:rPr>
      <w:rFonts w:ascii="Arial" w:hAnsi="Arial" w:cs="Arial"/>
      <w:sz w:val="22"/>
    </w:rPr>
  </w:style>
  <w:style w:type="paragraph" w:customStyle="1" w:styleId="EndNoteBibliography">
    <w:name w:val="EndNote Bibliography"/>
    <w:basedOn w:val="Normal"/>
    <w:link w:val="EndNoteBibliographyChar"/>
    <w:rsid w:val="004211FA"/>
    <w:pPr>
      <w:spacing w:line="480" w:lineRule="auto"/>
    </w:pPr>
    <w:rPr>
      <w:rFonts w:ascii="Arial" w:hAnsi="Arial" w:cs="Arial"/>
      <w:sz w:val="22"/>
    </w:rPr>
  </w:style>
  <w:style w:type="character" w:customStyle="1" w:styleId="EndNoteBibliographyChar">
    <w:name w:val="EndNote Bibliography Char"/>
    <w:basedOn w:val="DefaultParagraphFont"/>
    <w:link w:val="EndNoteBibliography"/>
    <w:rsid w:val="004211FA"/>
    <w:rPr>
      <w:rFonts w:ascii="Arial" w:hAnsi="Arial" w:cs="Arial"/>
      <w:sz w:val="22"/>
    </w:rPr>
  </w:style>
  <w:style w:type="paragraph" w:styleId="Revision">
    <w:name w:val="Revision"/>
    <w:hidden/>
    <w:uiPriority w:val="99"/>
    <w:semiHidden/>
    <w:rsid w:val="00344E87"/>
    <w:pPr>
      <w:spacing w:after="0" w:line="240" w:lineRule="auto"/>
    </w:pPr>
  </w:style>
  <w:style w:type="character" w:styleId="CommentReference">
    <w:name w:val="annotation reference"/>
    <w:basedOn w:val="DefaultParagraphFont"/>
    <w:uiPriority w:val="99"/>
    <w:semiHidden/>
    <w:unhideWhenUsed/>
    <w:rsid w:val="00344E87"/>
    <w:rPr>
      <w:sz w:val="16"/>
      <w:szCs w:val="16"/>
    </w:rPr>
  </w:style>
  <w:style w:type="paragraph" w:styleId="CommentText">
    <w:name w:val="annotation text"/>
    <w:basedOn w:val="Normal"/>
    <w:link w:val="CommentTextChar"/>
    <w:uiPriority w:val="99"/>
    <w:unhideWhenUsed/>
    <w:rsid w:val="00344E87"/>
    <w:pPr>
      <w:spacing w:line="240" w:lineRule="auto"/>
    </w:pPr>
    <w:rPr>
      <w:sz w:val="20"/>
      <w:szCs w:val="20"/>
    </w:rPr>
  </w:style>
  <w:style w:type="character" w:customStyle="1" w:styleId="CommentTextChar">
    <w:name w:val="Comment Text Char"/>
    <w:basedOn w:val="DefaultParagraphFont"/>
    <w:link w:val="CommentText"/>
    <w:uiPriority w:val="99"/>
    <w:rsid w:val="00344E87"/>
    <w:rPr>
      <w:sz w:val="20"/>
      <w:szCs w:val="20"/>
    </w:rPr>
  </w:style>
  <w:style w:type="paragraph" w:styleId="CommentSubject">
    <w:name w:val="annotation subject"/>
    <w:basedOn w:val="CommentText"/>
    <w:next w:val="CommentText"/>
    <w:link w:val="CommentSubjectChar"/>
    <w:uiPriority w:val="99"/>
    <w:semiHidden/>
    <w:unhideWhenUsed/>
    <w:rsid w:val="00344E87"/>
    <w:rPr>
      <w:b/>
      <w:bCs/>
    </w:rPr>
  </w:style>
  <w:style w:type="character" w:customStyle="1" w:styleId="CommentSubjectChar">
    <w:name w:val="Comment Subject Char"/>
    <w:basedOn w:val="CommentTextChar"/>
    <w:link w:val="CommentSubject"/>
    <w:uiPriority w:val="99"/>
    <w:semiHidden/>
    <w:rsid w:val="00344E8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2277</Words>
  <Characters>13532</Characters>
  <Application>Microsoft Office Word</Application>
  <DocSecurity>0</DocSecurity>
  <Lines>214</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Banks</dc:creator>
  <cp:keywords/>
  <dc:description/>
  <cp:lastModifiedBy>Matthew Banks</cp:lastModifiedBy>
  <cp:revision>3</cp:revision>
  <dcterms:created xsi:type="dcterms:W3CDTF">2026-04-10T16:12:00Z</dcterms:created>
  <dcterms:modified xsi:type="dcterms:W3CDTF">2026-04-10T16:17:00Z</dcterms:modified>
</cp:coreProperties>
</file>